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8357D9" w14:textId="77777777" w:rsidR="004A00F3" w:rsidRDefault="00E67B76" w:rsidP="004A00F3">
      <w:pPr>
        <w:jc w:val="left"/>
      </w:pPr>
      <w:r>
        <w:rPr>
          <w:noProof/>
          <w:lang w:val="en-US"/>
        </w:rPr>
        <w:drawing>
          <wp:inline distT="0" distB="0" distL="0" distR="0" wp14:anchorId="4B7512FD" wp14:editId="7B47FC10">
            <wp:extent cx="3124200" cy="1962150"/>
            <wp:effectExtent l="0" t="0" r="0" b="0"/>
            <wp:docPr id="1" name="グラフ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E51166">
        <w:rPr>
          <w:noProof/>
          <w:lang w:val="en-US"/>
        </w:rPr>
        <w:drawing>
          <wp:inline distT="0" distB="0" distL="0" distR="0" wp14:anchorId="21F52296" wp14:editId="60BF3B70">
            <wp:extent cx="3400425" cy="1943100"/>
            <wp:effectExtent l="0" t="0" r="0" b="0"/>
            <wp:docPr id="2" name="グラフ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7CE2655" w14:textId="77777777" w:rsidR="004A00F3" w:rsidRDefault="004A00F3" w:rsidP="004A00F3">
      <w:pPr>
        <w:ind w:firstLineChars="1200" w:firstLine="2640"/>
        <w:jc w:val="left"/>
      </w:pPr>
      <w:r>
        <w:t>a                                                                                  b</w:t>
      </w:r>
    </w:p>
    <w:p w14:paraId="2AA14028" w14:textId="77777777" w:rsidR="00E51166" w:rsidRDefault="00E51166">
      <w:r>
        <w:rPr>
          <w:noProof/>
          <w:lang w:val="en-US"/>
        </w:rPr>
        <w:drawing>
          <wp:inline distT="0" distB="0" distL="0" distR="0" wp14:anchorId="3410460C" wp14:editId="50160DBA">
            <wp:extent cx="3171825" cy="2124075"/>
            <wp:effectExtent l="0" t="0" r="0" b="0"/>
            <wp:docPr id="3" name="グラフ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4A00F3" w:rsidRPr="004A00F3">
        <w:rPr>
          <w:i/>
          <w:noProof/>
          <w:lang w:val="en-US"/>
        </w:rPr>
        <w:t xml:space="preserve"> </w:t>
      </w:r>
      <w:r w:rsidR="004A00F3" w:rsidRPr="004A00F3">
        <w:rPr>
          <w:i/>
          <w:noProof/>
          <w:lang w:val="en-US"/>
        </w:rPr>
        <w:drawing>
          <wp:inline distT="0" distB="0" distL="0" distR="0" wp14:anchorId="3968E6BF" wp14:editId="4BA85F83">
            <wp:extent cx="3067050" cy="2085975"/>
            <wp:effectExtent l="0" t="0" r="0" b="0"/>
            <wp:docPr id="4" name="グラフ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726F7A1" w14:textId="77777777" w:rsidR="00E51166" w:rsidRPr="004A00F3" w:rsidRDefault="004A00F3" w:rsidP="004A00F3">
      <w:pPr>
        <w:ind w:firstLineChars="1150" w:firstLine="2530"/>
      </w:pPr>
      <w:r>
        <w:t xml:space="preserve">c                                                                                      </w:t>
      </w:r>
      <w:r>
        <w:rPr>
          <w:rFonts w:hint="eastAsia"/>
        </w:rPr>
        <w:t>d</w:t>
      </w:r>
    </w:p>
    <w:p w14:paraId="7CF69EB2" w14:textId="4B293F00" w:rsidR="00505725" w:rsidRDefault="00FB4E62" w:rsidP="000B43BF">
      <w:pPr>
        <w:jc w:val="center"/>
      </w:pPr>
      <w:r>
        <w:t>Appendix 2</w:t>
      </w:r>
      <w:r w:rsidR="00EC6B99">
        <w:t xml:space="preserve">. </w:t>
      </w:r>
      <w:bookmarkStart w:id="0" w:name="_Hlk37769285"/>
      <w:r w:rsidR="000B43BF">
        <w:t>Scatter plots for</w:t>
      </w:r>
      <w:r w:rsidR="00EC6B99">
        <w:t xml:space="preserve"> number of steps per day</w:t>
      </w:r>
      <w:r w:rsidR="00505725" w:rsidRPr="00505725">
        <w:t xml:space="preserve"> and psychological characteristics</w:t>
      </w:r>
      <w:bookmarkEnd w:id="0"/>
    </w:p>
    <w:p w14:paraId="5BD8E2A3" w14:textId="5354EC3B" w:rsidR="00596C46" w:rsidRDefault="00EC6B99" w:rsidP="00596C46">
      <w:pPr>
        <w:jc w:val="center"/>
      </w:pPr>
      <w:r>
        <w:t>a. Depress</w:t>
      </w:r>
      <w:r w:rsidR="00596C46">
        <w:t>ion subscale of the Depression Anxiety Stress Scale (DASS)</w:t>
      </w:r>
      <w:r>
        <w:t xml:space="preserve">, </w:t>
      </w:r>
    </w:p>
    <w:p w14:paraId="1C33103F" w14:textId="615D858A" w:rsidR="00EC6B99" w:rsidRDefault="00EC6B99" w:rsidP="00596C46">
      <w:pPr>
        <w:jc w:val="center"/>
      </w:pPr>
      <w:r>
        <w:t xml:space="preserve">b. </w:t>
      </w:r>
      <w:r w:rsidR="00596C46">
        <w:t xml:space="preserve">Pain and other symptoms subscales of the </w:t>
      </w:r>
      <w:r>
        <w:t xml:space="preserve">Arthritis Self-Efficacy Scale </w:t>
      </w:r>
      <w:r w:rsidR="004A00F3">
        <w:t>(ASES)</w:t>
      </w:r>
      <w:r>
        <w:t xml:space="preserve"> </w:t>
      </w:r>
    </w:p>
    <w:p w14:paraId="6E0304D8" w14:textId="77777777" w:rsidR="00EC6B99" w:rsidRDefault="00EC6B99" w:rsidP="00505725">
      <w:pPr>
        <w:jc w:val="center"/>
      </w:pPr>
      <w:r>
        <w:t xml:space="preserve">c. Brief Fear of Movement for Osteoarthritis </w:t>
      </w:r>
      <w:r w:rsidR="004A00F3">
        <w:t xml:space="preserve">(BFOMSO) </w:t>
      </w:r>
      <w:r>
        <w:t>d. Pain Catastrophizing Scale</w:t>
      </w:r>
      <w:r w:rsidR="004A00F3">
        <w:t xml:space="preserve"> (PCS)</w:t>
      </w:r>
    </w:p>
    <w:p w14:paraId="04DDC902" w14:textId="77777777" w:rsidR="00EC6B99" w:rsidRPr="004A00F3" w:rsidRDefault="00EC6B99" w:rsidP="00505725">
      <w:pPr>
        <w:jc w:val="center"/>
      </w:pPr>
    </w:p>
    <w:sectPr w:rsidR="00EC6B99" w:rsidRPr="004A00F3" w:rsidSect="004A00F3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A097F3" w14:textId="77777777" w:rsidR="001B3166" w:rsidRDefault="001B3166" w:rsidP="00EC6B99">
      <w:pPr>
        <w:spacing w:after="0" w:line="240" w:lineRule="auto"/>
      </w:pPr>
      <w:r>
        <w:separator/>
      </w:r>
    </w:p>
  </w:endnote>
  <w:endnote w:type="continuationSeparator" w:id="0">
    <w:p w14:paraId="7B0C1F5A" w14:textId="77777777" w:rsidR="001B3166" w:rsidRDefault="001B3166" w:rsidP="00EC6B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6A0331" w14:textId="77777777" w:rsidR="001B3166" w:rsidRDefault="001B3166" w:rsidP="00EC6B99">
      <w:pPr>
        <w:spacing w:after="0" w:line="240" w:lineRule="auto"/>
      </w:pPr>
      <w:r>
        <w:separator/>
      </w:r>
    </w:p>
  </w:footnote>
  <w:footnote w:type="continuationSeparator" w:id="0">
    <w:p w14:paraId="5C8509A1" w14:textId="77777777" w:rsidR="001B3166" w:rsidRDefault="001B3166" w:rsidP="00EC6B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7B76"/>
    <w:rsid w:val="000859F1"/>
    <w:rsid w:val="000B43BF"/>
    <w:rsid w:val="001B3166"/>
    <w:rsid w:val="00203DC0"/>
    <w:rsid w:val="00290B7D"/>
    <w:rsid w:val="00444F30"/>
    <w:rsid w:val="004A00F3"/>
    <w:rsid w:val="00505725"/>
    <w:rsid w:val="00524527"/>
    <w:rsid w:val="00596C46"/>
    <w:rsid w:val="006E6758"/>
    <w:rsid w:val="007B3A53"/>
    <w:rsid w:val="008426AE"/>
    <w:rsid w:val="00CF6907"/>
    <w:rsid w:val="00D43AD1"/>
    <w:rsid w:val="00E51166"/>
    <w:rsid w:val="00E67B76"/>
    <w:rsid w:val="00EC6B99"/>
    <w:rsid w:val="00ED4B00"/>
    <w:rsid w:val="00F54B42"/>
    <w:rsid w:val="00FB4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176C8784"/>
  <w15:chartTrackingRefBased/>
  <w15:docId w15:val="{86152D3F-2802-4BEA-802F-D10BFFBC3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67B76"/>
    <w:pPr>
      <w:spacing w:after="0" w:line="240" w:lineRule="auto"/>
    </w:pPr>
    <w:rPr>
      <w:rFonts w:ascii="Meiryo UI" w:eastAsia="Meiryo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67B76"/>
    <w:rPr>
      <w:rFonts w:ascii="Meiryo UI" w:eastAsia="Meiryo U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EC6B9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C6B99"/>
  </w:style>
  <w:style w:type="paragraph" w:styleId="a7">
    <w:name w:val="footer"/>
    <w:basedOn w:val="a"/>
    <w:link w:val="a8"/>
    <w:uiPriority w:val="99"/>
    <w:unhideWhenUsed/>
    <w:rsid w:val="00EC6B9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C6B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Y の値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0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trendline>
            <c:spPr>
              <a:ln w="12700" cap="rnd">
                <a:solidFill>
                  <a:schemeClr val="dk1">
                    <a:tint val="88500"/>
                  </a:schemeClr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A$2:$A$168</c:f>
              <c:numCache>
                <c:formatCode>0_ </c:formatCode>
                <c:ptCount val="167"/>
                <c:pt idx="0">
                  <c:v>7033</c:v>
                </c:pt>
                <c:pt idx="1">
                  <c:v>7599</c:v>
                </c:pt>
                <c:pt idx="2">
                  <c:v>6733</c:v>
                </c:pt>
                <c:pt idx="3">
                  <c:v>9285</c:v>
                </c:pt>
                <c:pt idx="4">
                  <c:v>5333</c:v>
                </c:pt>
                <c:pt idx="5">
                  <c:v>8325</c:v>
                </c:pt>
                <c:pt idx="6">
                  <c:v>5343</c:v>
                </c:pt>
                <c:pt idx="7">
                  <c:v>7041</c:v>
                </c:pt>
                <c:pt idx="8">
                  <c:v>4644</c:v>
                </c:pt>
                <c:pt idx="9">
                  <c:v>4453</c:v>
                </c:pt>
                <c:pt idx="10">
                  <c:v>5174</c:v>
                </c:pt>
                <c:pt idx="11">
                  <c:v>9615</c:v>
                </c:pt>
                <c:pt idx="12">
                  <c:v>7502</c:v>
                </c:pt>
                <c:pt idx="13">
                  <c:v>7125</c:v>
                </c:pt>
                <c:pt idx="14">
                  <c:v>6753</c:v>
                </c:pt>
                <c:pt idx="15">
                  <c:v>4995</c:v>
                </c:pt>
                <c:pt idx="16">
                  <c:v>6213</c:v>
                </c:pt>
                <c:pt idx="17">
                  <c:v>9165</c:v>
                </c:pt>
                <c:pt idx="18">
                  <c:v>7278</c:v>
                </c:pt>
                <c:pt idx="19">
                  <c:v>6769</c:v>
                </c:pt>
                <c:pt idx="20">
                  <c:v>7811</c:v>
                </c:pt>
                <c:pt idx="21">
                  <c:v>5099</c:v>
                </c:pt>
                <c:pt idx="22">
                  <c:v>5285</c:v>
                </c:pt>
                <c:pt idx="23">
                  <c:v>3483</c:v>
                </c:pt>
                <c:pt idx="24">
                  <c:v>9494</c:v>
                </c:pt>
                <c:pt idx="25">
                  <c:v>12981</c:v>
                </c:pt>
                <c:pt idx="26">
                  <c:v>10800</c:v>
                </c:pt>
                <c:pt idx="27">
                  <c:v>9332</c:v>
                </c:pt>
                <c:pt idx="28">
                  <c:v>6676</c:v>
                </c:pt>
                <c:pt idx="29">
                  <c:v>9393</c:v>
                </c:pt>
                <c:pt idx="30">
                  <c:v>10695</c:v>
                </c:pt>
                <c:pt idx="31">
                  <c:v>7883</c:v>
                </c:pt>
                <c:pt idx="32">
                  <c:v>8678</c:v>
                </c:pt>
                <c:pt idx="33">
                  <c:v>5866</c:v>
                </c:pt>
                <c:pt idx="34">
                  <c:v>5289</c:v>
                </c:pt>
                <c:pt idx="35">
                  <c:v>6841</c:v>
                </c:pt>
                <c:pt idx="36">
                  <c:v>10298</c:v>
                </c:pt>
                <c:pt idx="37">
                  <c:v>9833</c:v>
                </c:pt>
                <c:pt idx="38">
                  <c:v>9991</c:v>
                </c:pt>
                <c:pt idx="39">
                  <c:v>2503</c:v>
                </c:pt>
                <c:pt idx="40">
                  <c:v>10333</c:v>
                </c:pt>
                <c:pt idx="41">
                  <c:v>16505</c:v>
                </c:pt>
                <c:pt idx="42">
                  <c:v>2523</c:v>
                </c:pt>
                <c:pt idx="43">
                  <c:v>8462</c:v>
                </c:pt>
                <c:pt idx="44">
                  <c:v>5464</c:v>
                </c:pt>
                <c:pt idx="45">
                  <c:v>8180</c:v>
                </c:pt>
                <c:pt idx="46">
                  <c:v>12047</c:v>
                </c:pt>
                <c:pt idx="47">
                  <c:v>8111</c:v>
                </c:pt>
                <c:pt idx="48">
                  <c:v>9382</c:v>
                </c:pt>
                <c:pt idx="49">
                  <c:v>7987</c:v>
                </c:pt>
                <c:pt idx="50">
                  <c:v>9943</c:v>
                </c:pt>
                <c:pt idx="51">
                  <c:v>5537</c:v>
                </c:pt>
                <c:pt idx="52">
                  <c:v>3767</c:v>
                </c:pt>
                <c:pt idx="53">
                  <c:v>5248</c:v>
                </c:pt>
                <c:pt idx="54">
                  <c:v>8958</c:v>
                </c:pt>
                <c:pt idx="55">
                  <c:v>8069</c:v>
                </c:pt>
                <c:pt idx="56">
                  <c:v>11722</c:v>
                </c:pt>
                <c:pt idx="57">
                  <c:v>11382</c:v>
                </c:pt>
                <c:pt idx="58">
                  <c:v>4423</c:v>
                </c:pt>
                <c:pt idx="59">
                  <c:v>10260</c:v>
                </c:pt>
                <c:pt idx="60">
                  <c:v>9688</c:v>
                </c:pt>
                <c:pt idx="61">
                  <c:v>12253</c:v>
                </c:pt>
                <c:pt idx="62">
                  <c:v>8472</c:v>
                </c:pt>
                <c:pt idx="63">
                  <c:v>6388</c:v>
                </c:pt>
                <c:pt idx="64">
                  <c:v>5443</c:v>
                </c:pt>
                <c:pt idx="65">
                  <c:v>3410</c:v>
                </c:pt>
                <c:pt idx="66">
                  <c:v>8314</c:v>
                </c:pt>
                <c:pt idx="67">
                  <c:v>10062</c:v>
                </c:pt>
                <c:pt idx="68">
                  <c:v>8471</c:v>
                </c:pt>
                <c:pt idx="69">
                  <c:v>6650</c:v>
                </c:pt>
                <c:pt idx="70">
                  <c:v>8664</c:v>
                </c:pt>
                <c:pt idx="71">
                  <c:v>12990</c:v>
                </c:pt>
                <c:pt idx="72">
                  <c:v>6807</c:v>
                </c:pt>
                <c:pt idx="73">
                  <c:v>6829</c:v>
                </c:pt>
                <c:pt idx="74">
                  <c:v>8268</c:v>
                </c:pt>
                <c:pt idx="75">
                  <c:v>5684</c:v>
                </c:pt>
                <c:pt idx="76">
                  <c:v>11064</c:v>
                </c:pt>
                <c:pt idx="77">
                  <c:v>6791</c:v>
                </c:pt>
                <c:pt idx="78">
                  <c:v>2876</c:v>
                </c:pt>
                <c:pt idx="79">
                  <c:v>9949</c:v>
                </c:pt>
                <c:pt idx="80">
                  <c:v>12636</c:v>
                </c:pt>
                <c:pt idx="81">
                  <c:v>10108</c:v>
                </c:pt>
                <c:pt idx="82">
                  <c:v>9300</c:v>
                </c:pt>
                <c:pt idx="83">
                  <c:v>5733</c:v>
                </c:pt>
                <c:pt idx="84">
                  <c:v>11046</c:v>
                </c:pt>
                <c:pt idx="85">
                  <c:v>3091</c:v>
                </c:pt>
                <c:pt idx="86">
                  <c:v>13371</c:v>
                </c:pt>
                <c:pt idx="87">
                  <c:v>12402</c:v>
                </c:pt>
                <c:pt idx="88">
                  <c:v>6672</c:v>
                </c:pt>
                <c:pt idx="89">
                  <c:v>9463</c:v>
                </c:pt>
                <c:pt idx="90">
                  <c:v>5911</c:v>
                </c:pt>
                <c:pt idx="91">
                  <c:v>9113</c:v>
                </c:pt>
                <c:pt idx="92">
                  <c:v>6056</c:v>
                </c:pt>
                <c:pt idx="93">
                  <c:v>10437</c:v>
                </c:pt>
                <c:pt idx="94">
                  <c:v>12394</c:v>
                </c:pt>
                <c:pt idx="95">
                  <c:v>4553</c:v>
                </c:pt>
                <c:pt idx="96">
                  <c:v>4352</c:v>
                </c:pt>
                <c:pt idx="97">
                  <c:v>9354</c:v>
                </c:pt>
                <c:pt idx="98">
                  <c:v>8153</c:v>
                </c:pt>
                <c:pt idx="99">
                  <c:v>9970</c:v>
                </c:pt>
                <c:pt idx="100">
                  <c:v>9510</c:v>
                </c:pt>
                <c:pt idx="101">
                  <c:v>8858</c:v>
                </c:pt>
                <c:pt idx="102">
                  <c:v>11507</c:v>
                </c:pt>
                <c:pt idx="103">
                  <c:v>8432</c:v>
                </c:pt>
                <c:pt idx="104">
                  <c:v>5222</c:v>
                </c:pt>
                <c:pt idx="105">
                  <c:v>3977</c:v>
                </c:pt>
                <c:pt idx="106">
                  <c:v>14691</c:v>
                </c:pt>
                <c:pt idx="107">
                  <c:v>11600</c:v>
                </c:pt>
                <c:pt idx="108">
                  <c:v>8653</c:v>
                </c:pt>
                <c:pt idx="109">
                  <c:v>7217</c:v>
                </c:pt>
                <c:pt idx="110">
                  <c:v>5890</c:v>
                </c:pt>
                <c:pt idx="111">
                  <c:v>10742</c:v>
                </c:pt>
                <c:pt idx="112">
                  <c:v>11176</c:v>
                </c:pt>
                <c:pt idx="113">
                  <c:v>8159</c:v>
                </c:pt>
                <c:pt idx="114">
                  <c:v>5851</c:v>
                </c:pt>
                <c:pt idx="115">
                  <c:v>6877</c:v>
                </c:pt>
                <c:pt idx="116">
                  <c:v>9097</c:v>
                </c:pt>
                <c:pt idx="117">
                  <c:v>8758</c:v>
                </c:pt>
                <c:pt idx="118">
                  <c:v>9709</c:v>
                </c:pt>
                <c:pt idx="119">
                  <c:v>15626</c:v>
                </c:pt>
                <c:pt idx="120">
                  <c:v>5211</c:v>
                </c:pt>
                <c:pt idx="121">
                  <c:v>7524</c:v>
                </c:pt>
                <c:pt idx="122">
                  <c:v>10507</c:v>
                </c:pt>
                <c:pt idx="123">
                  <c:v>7498</c:v>
                </c:pt>
                <c:pt idx="124">
                  <c:v>13344</c:v>
                </c:pt>
                <c:pt idx="125">
                  <c:v>10262</c:v>
                </c:pt>
                <c:pt idx="126">
                  <c:v>8278</c:v>
                </c:pt>
                <c:pt idx="127">
                  <c:v>6299</c:v>
                </c:pt>
                <c:pt idx="128">
                  <c:v>8337</c:v>
                </c:pt>
                <c:pt idx="129">
                  <c:v>9895</c:v>
                </c:pt>
                <c:pt idx="130" formatCode="General">
                  <c:v>4470</c:v>
                </c:pt>
                <c:pt idx="131" formatCode="General">
                  <c:v>8533</c:v>
                </c:pt>
                <c:pt idx="132" formatCode="General">
                  <c:v>7143</c:v>
                </c:pt>
                <c:pt idx="133" formatCode="General">
                  <c:v>9381</c:v>
                </c:pt>
                <c:pt idx="134" formatCode="General">
                  <c:v>6013</c:v>
                </c:pt>
                <c:pt idx="135" formatCode="General">
                  <c:v>12594</c:v>
                </c:pt>
                <c:pt idx="136" formatCode="General">
                  <c:v>5933</c:v>
                </c:pt>
                <c:pt idx="137" formatCode="General">
                  <c:v>6690</c:v>
                </c:pt>
                <c:pt idx="138" formatCode="General">
                  <c:v>7441</c:v>
                </c:pt>
                <c:pt idx="139" formatCode="General">
                  <c:v>4042</c:v>
                </c:pt>
                <c:pt idx="140" formatCode="General">
                  <c:v>9475</c:v>
                </c:pt>
                <c:pt idx="141" formatCode="General">
                  <c:v>7808</c:v>
                </c:pt>
                <c:pt idx="142" formatCode="General">
                  <c:v>3114</c:v>
                </c:pt>
                <c:pt idx="143" formatCode="General">
                  <c:v>5199</c:v>
                </c:pt>
                <c:pt idx="144" formatCode="General">
                  <c:v>5721</c:v>
                </c:pt>
                <c:pt idx="145" formatCode="General">
                  <c:v>11373</c:v>
                </c:pt>
                <c:pt idx="146" formatCode="General">
                  <c:v>10661</c:v>
                </c:pt>
                <c:pt idx="147" formatCode="General">
                  <c:v>9443</c:v>
                </c:pt>
                <c:pt idx="148" formatCode="General">
                  <c:v>4380</c:v>
                </c:pt>
                <c:pt idx="149" formatCode="General">
                  <c:v>11223</c:v>
                </c:pt>
                <c:pt idx="150" formatCode="General">
                  <c:v>7169</c:v>
                </c:pt>
                <c:pt idx="151" formatCode="General">
                  <c:v>11138</c:v>
                </c:pt>
                <c:pt idx="152" formatCode="General">
                  <c:v>9174</c:v>
                </c:pt>
                <c:pt idx="153" formatCode="General">
                  <c:v>9417</c:v>
                </c:pt>
                <c:pt idx="154" formatCode="General">
                  <c:v>5168</c:v>
                </c:pt>
                <c:pt idx="155" formatCode="General">
                  <c:v>8346</c:v>
                </c:pt>
                <c:pt idx="156" formatCode="General">
                  <c:v>4876</c:v>
                </c:pt>
                <c:pt idx="157" formatCode="General">
                  <c:v>3293</c:v>
                </c:pt>
                <c:pt idx="158" formatCode="General">
                  <c:v>7647</c:v>
                </c:pt>
                <c:pt idx="159" formatCode="General">
                  <c:v>2850</c:v>
                </c:pt>
                <c:pt idx="160" formatCode="General">
                  <c:v>9145</c:v>
                </c:pt>
                <c:pt idx="161" formatCode="General">
                  <c:v>5111</c:v>
                </c:pt>
                <c:pt idx="162" formatCode="General">
                  <c:v>9563</c:v>
                </c:pt>
                <c:pt idx="163" formatCode="General">
                  <c:v>10918</c:v>
                </c:pt>
                <c:pt idx="164" formatCode="General">
                  <c:v>6676</c:v>
                </c:pt>
                <c:pt idx="165" formatCode="General">
                  <c:v>4990</c:v>
                </c:pt>
                <c:pt idx="166" formatCode="General">
                  <c:v>4782</c:v>
                </c:pt>
              </c:numCache>
            </c:numRef>
          </c:xVal>
          <c:yVal>
            <c:numRef>
              <c:f>Sheet1!$B$2:$B$168</c:f>
              <c:numCache>
                <c:formatCode>General</c:formatCode>
                <c:ptCount val="167"/>
                <c:pt idx="0">
                  <c:v>0</c:v>
                </c:pt>
                <c:pt idx="1">
                  <c:v>14</c:v>
                </c:pt>
                <c:pt idx="2">
                  <c:v>2</c:v>
                </c:pt>
                <c:pt idx="3">
                  <c:v>0</c:v>
                </c:pt>
                <c:pt idx="4">
                  <c:v>6</c:v>
                </c:pt>
                <c:pt idx="5">
                  <c:v>0</c:v>
                </c:pt>
                <c:pt idx="6">
                  <c:v>0</c:v>
                </c:pt>
                <c:pt idx="7">
                  <c:v>10</c:v>
                </c:pt>
                <c:pt idx="8">
                  <c:v>18</c:v>
                </c:pt>
                <c:pt idx="9">
                  <c:v>2</c:v>
                </c:pt>
                <c:pt idx="10">
                  <c:v>0</c:v>
                </c:pt>
                <c:pt idx="11">
                  <c:v>0</c:v>
                </c:pt>
                <c:pt idx="12">
                  <c:v>2</c:v>
                </c:pt>
                <c:pt idx="13">
                  <c:v>2</c:v>
                </c:pt>
                <c:pt idx="14">
                  <c:v>4</c:v>
                </c:pt>
                <c:pt idx="15">
                  <c:v>4</c:v>
                </c:pt>
                <c:pt idx="16">
                  <c:v>2</c:v>
                </c:pt>
                <c:pt idx="17">
                  <c:v>6</c:v>
                </c:pt>
                <c:pt idx="18">
                  <c:v>4</c:v>
                </c:pt>
                <c:pt idx="19">
                  <c:v>2</c:v>
                </c:pt>
                <c:pt idx="20">
                  <c:v>4</c:v>
                </c:pt>
                <c:pt idx="21">
                  <c:v>0</c:v>
                </c:pt>
                <c:pt idx="22">
                  <c:v>18</c:v>
                </c:pt>
                <c:pt idx="23">
                  <c:v>2</c:v>
                </c:pt>
                <c:pt idx="24">
                  <c:v>0</c:v>
                </c:pt>
                <c:pt idx="25">
                  <c:v>0</c:v>
                </c:pt>
                <c:pt idx="26">
                  <c:v>2</c:v>
                </c:pt>
                <c:pt idx="27">
                  <c:v>0</c:v>
                </c:pt>
                <c:pt idx="28">
                  <c:v>8</c:v>
                </c:pt>
                <c:pt idx="29">
                  <c:v>6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2</c:v>
                </c:pt>
                <c:pt idx="36">
                  <c:v>4</c:v>
                </c:pt>
                <c:pt idx="37">
                  <c:v>4</c:v>
                </c:pt>
                <c:pt idx="38">
                  <c:v>0</c:v>
                </c:pt>
                <c:pt idx="39">
                  <c:v>14</c:v>
                </c:pt>
                <c:pt idx="40">
                  <c:v>0</c:v>
                </c:pt>
                <c:pt idx="41">
                  <c:v>4</c:v>
                </c:pt>
                <c:pt idx="42">
                  <c:v>4</c:v>
                </c:pt>
                <c:pt idx="43">
                  <c:v>8</c:v>
                </c:pt>
                <c:pt idx="44">
                  <c:v>4</c:v>
                </c:pt>
                <c:pt idx="45">
                  <c:v>4</c:v>
                </c:pt>
                <c:pt idx="46">
                  <c:v>4</c:v>
                </c:pt>
                <c:pt idx="47">
                  <c:v>12</c:v>
                </c:pt>
                <c:pt idx="48">
                  <c:v>12</c:v>
                </c:pt>
                <c:pt idx="49">
                  <c:v>0</c:v>
                </c:pt>
                <c:pt idx="50">
                  <c:v>2</c:v>
                </c:pt>
                <c:pt idx="51">
                  <c:v>2</c:v>
                </c:pt>
                <c:pt idx="52">
                  <c:v>18</c:v>
                </c:pt>
                <c:pt idx="53">
                  <c:v>2</c:v>
                </c:pt>
                <c:pt idx="54">
                  <c:v>2</c:v>
                </c:pt>
                <c:pt idx="55">
                  <c:v>0</c:v>
                </c:pt>
                <c:pt idx="56">
                  <c:v>2</c:v>
                </c:pt>
                <c:pt idx="57">
                  <c:v>0</c:v>
                </c:pt>
                <c:pt idx="58">
                  <c:v>20</c:v>
                </c:pt>
                <c:pt idx="59">
                  <c:v>6</c:v>
                </c:pt>
                <c:pt idx="60">
                  <c:v>2</c:v>
                </c:pt>
                <c:pt idx="61">
                  <c:v>8</c:v>
                </c:pt>
                <c:pt idx="62">
                  <c:v>0</c:v>
                </c:pt>
                <c:pt idx="63">
                  <c:v>6</c:v>
                </c:pt>
                <c:pt idx="64">
                  <c:v>0</c:v>
                </c:pt>
                <c:pt idx="65">
                  <c:v>14</c:v>
                </c:pt>
                <c:pt idx="66">
                  <c:v>6</c:v>
                </c:pt>
                <c:pt idx="67">
                  <c:v>0</c:v>
                </c:pt>
                <c:pt idx="68">
                  <c:v>2</c:v>
                </c:pt>
                <c:pt idx="69">
                  <c:v>0</c:v>
                </c:pt>
                <c:pt idx="70">
                  <c:v>4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2</c:v>
                </c:pt>
                <c:pt idx="75">
                  <c:v>10</c:v>
                </c:pt>
                <c:pt idx="76">
                  <c:v>0</c:v>
                </c:pt>
                <c:pt idx="77">
                  <c:v>12</c:v>
                </c:pt>
                <c:pt idx="78">
                  <c:v>8</c:v>
                </c:pt>
                <c:pt idx="79">
                  <c:v>4</c:v>
                </c:pt>
                <c:pt idx="80">
                  <c:v>8</c:v>
                </c:pt>
                <c:pt idx="81">
                  <c:v>0</c:v>
                </c:pt>
                <c:pt idx="82">
                  <c:v>0</c:v>
                </c:pt>
                <c:pt idx="83">
                  <c:v>4</c:v>
                </c:pt>
                <c:pt idx="84">
                  <c:v>0</c:v>
                </c:pt>
                <c:pt idx="85">
                  <c:v>6</c:v>
                </c:pt>
                <c:pt idx="86">
                  <c:v>10</c:v>
                </c:pt>
                <c:pt idx="87">
                  <c:v>14</c:v>
                </c:pt>
                <c:pt idx="88">
                  <c:v>2</c:v>
                </c:pt>
                <c:pt idx="89">
                  <c:v>10</c:v>
                </c:pt>
                <c:pt idx="90">
                  <c:v>4</c:v>
                </c:pt>
                <c:pt idx="91">
                  <c:v>2</c:v>
                </c:pt>
                <c:pt idx="92">
                  <c:v>2</c:v>
                </c:pt>
                <c:pt idx="93">
                  <c:v>4</c:v>
                </c:pt>
                <c:pt idx="94">
                  <c:v>0</c:v>
                </c:pt>
                <c:pt idx="95">
                  <c:v>0</c:v>
                </c:pt>
                <c:pt idx="96">
                  <c:v>2</c:v>
                </c:pt>
                <c:pt idx="97">
                  <c:v>2</c:v>
                </c:pt>
                <c:pt idx="98">
                  <c:v>4</c:v>
                </c:pt>
                <c:pt idx="99">
                  <c:v>0</c:v>
                </c:pt>
                <c:pt idx="100">
                  <c:v>8</c:v>
                </c:pt>
                <c:pt idx="101">
                  <c:v>4</c:v>
                </c:pt>
                <c:pt idx="102">
                  <c:v>2</c:v>
                </c:pt>
                <c:pt idx="103">
                  <c:v>4</c:v>
                </c:pt>
                <c:pt idx="104">
                  <c:v>8</c:v>
                </c:pt>
                <c:pt idx="105">
                  <c:v>0</c:v>
                </c:pt>
                <c:pt idx="106">
                  <c:v>0</c:v>
                </c:pt>
                <c:pt idx="107">
                  <c:v>8</c:v>
                </c:pt>
                <c:pt idx="108">
                  <c:v>0</c:v>
                </c:pt>
                <c:pt idx="109">
                  <c:v>2</c:v>
                </c:pt>
                <c:pt idx="110">
                  <c:v>0</c:v>
                </c:pt>
                <c:pt idx="111">
                  <c:v>0</c:v>
                </c:pt>
                <c:pt idx="112">
                  <c:v>2</c:v>
                </c:pt>
                <c:pt idx="113">
                  <c:v>8</c:v>
                </c:pt>
                <c:pt idx="114">
                  <c:v>6</c:v>
                </c:pt>
                <c:pt idx="115">
                  <c:v>0</c:v>
                </c:pt>
                <c:pt idx="116">
                  <c:v>0</c:v>
                </c:pt>
                <c:pt idx="117">
                  <c:v>12</c:v>
                </c:pt>
                <c:pt idx="118">
                  <c:v>0</c:v>
                </c:pt>
                <c:pt idx="119">
                  <c:v>4</c:v>
                </c:pt>
                <c:pt idx="120">
                  <c:v>2</c:v>
                </c:pt>
                <c:pt idx="121">
                  <c:v>4</c:v>
                </c:pt>
                <c:pt idx="122">
                  <c:v>6</c:v>
                </c:pt>
                <c:pt idx="123">
                  <c:v>0</c:v>
                </c:pt>
                <c:pt idx="124">
                  <c:v>0</c:v>
                </c:pt>
                <c:pt idx="125">
                  <c:v>4</c:v>
                </c:pt>
                <c:pt idx="126">
                  <c:v>10</c:v>
                </c:pt>
                <c:pt idx="127">
                  <c:v>20</c:v>
                </c:pt>
                <c:pt idx="128">
                  <c:v>12</c:v>
                </c:pt>
                <c:pt idx="129">
                  <c:v>0</c:v>
                </c:pt>
                <c:pt idx="130">
                  <c:v>0</c:v>
                </c:pt>
                <c:pt idx="131">
                  <c:v>6</c:v>
                </c:pt>
                <c:pt idx="132">
                  <c:v>2</c:v>
                </c:pt>
                <c:pt idx="133">
                  <c:v>2</c:v>
                </c:pt>
                <c:pt idx="134">
                  <c:v>2</c:v>
                </c:pt>
                <c:pt idx="135">
                  <c:v>8</c:v>
                </c:pt>
                <c:pt idx="136">
                  <c:v>2</c:v>
                </c:pt>
                <c:pt idx="137">
                  <c:v>8</c:v>
                </c:pt>
                <c:pt idx="138">
                  <c:v>2</c:v>
                </c:pt>
                <c:pt idx="139">
                  <c:v>4</c:v>
                </c:pt>
                <c:pt idx="140">
                  <c:v>2</c:v>
                </c:pt>
                <c:pt idx="141">
                  <c:v>0</c:v>
                </c:pt>
                <c:pt idx="142">
                  <c:v>12</c:v>
                </c:pt>
                <c:pt idx="143">
                  <c:v>0</c:v>
                </c:pt>
                <c:pt idx="144">
                  <c:v>0</c:v>
                </c:pt>
                <c:pt idx="145">
                  <c:v>8</c:v>
                </c:pt>
                <c:pt idx="146">
                  <c:v>4</c:v>
                </c:pt>
                <c:pt idx="147">
                  <c:v>6</c:v>
                </c:pt>
                <c:pt idx="148">
                  <c:v>6</c:v>
                </c:pt>
                <c:pt idx="149">
                  <c:v>4</c:v>
                </c:pt>
                <c:pt idx="150">
                  <c:v>0</c:v>
                </c:pt>
                <c:pt idx="151">
                  <c:v>0</c:v>
                </c:pt>
                <c:pt idx="152">
                  <c:v>10</c:v>
                </c:pt>
                <c:pt idx="153">
                  <c:v>2</c:v>
                </c:pt>
                <c:pt idx="154">
                  <c:v>16</c:v>
                </c:pt>
                <c:pt idx="155">
                  <c:v>0</c:v>
                </c:pt>
                <c:pt idx="156">
                  <c:v>16</c:v>
                </c:pt>
                <c:pt idx="157">
                  <c:v>8</c:v>
                </c:pt>
                <c:pt idx="158">
                  <c:v>2</c:v>
                </c:pt>
                <c:pt idx="159">
                  <c:v>6</c:v>
                </c:pt>
                <c:pt idx="160">
                  <c:v>2</c:v>
                </c:pt>
                <c:pt idx="161">
                  <c:v>2</c:v>
                </c:pt>
                <c:pt idx="162">
                  <c:v>2</c:v>
                </c:pt>
                <c:pt idx="163">
                  <c:v>10</c:v>
                </c:pt>
                <c:pt idx="164">
                  <c:v>0</c:v>
                </c:pt>
                <c:pt idx="165">
                  <c:v>6</c:v>
                </c:pt>
                <c:pt idx="166">
                  <c:v>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3F8-456E-9ACD-B57C98622E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6179536"/>
        <c:axId val="506187376"/>
      </c:scatterChart>
      <c:valAx>
        <c:axId val="5061795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altLang="ja-JP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</a:t>
                </a:r>
                <a:r>
                  <a:rPr lang="en-GB" altLang="ja-JP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steps/day</a:t>
                </a:r>
                <a:endParaRPr lang="ja-JP" alt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0_ 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506187376"/>
        <c:crosses val="autoZero"/>
        <c:crossBetween val="midCat"/>
      </c:valAx>
      <c:valAx>
        <c:axId val="5061873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altLang="ja-JP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ASS</a:t>
                </a:r>
                <a:endParaRPr lang="ja-JP" alt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5061795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Y の値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0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trendline>
            <c:spPr>
              <a:ln w="12700" cap="rnd">
                <a:solidFill>
                  <a:schemeClr val="dk1">
                    <a:tint val="88500"/>
                  </a:schemeClr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A$2:$A$168</c:f>
              <c:numCache>
                <c:formatCode>0_ </c:formatCode>
                <c:ptCount val="167"/>
                <c:pt idx="0">
                  <c:v>7033</c:v>
                </c:pt>
                <c:pt idx="1">
                  <c:v>7599</c:v>
                </c:pt>
                <c:pt idx="2">
                  <c:v>6733</c:v>
                </c:pt>
                <c:pt idx="3">
                  <c:v>9285</c:v>
                </c:pt>
                <c:pt idx="4">
                  <c:v>5333</c:v>
                </c:pt>
                <c:pt idx="5">
                  <c:v>8325</c:v>
                </c:pt>
                <c:pt idx="6">
                  <c:v>5343</c:v>
                </c:pt>
                <c:pt idx="7">
                  <c:v>7041</c:v>
                </c:pt>
                <c:pt idx="8">
                  <c:v>4644</c:v>
                </c:pt>
                <c:pt idx="9">
                  <c:v>4453</c:v>
                </c:pt>
                <c:pt idx="10">
                  <c:v>5174</c:v>
                </c:pt>
                <c:pt idx="11">
                  <c:v>9615</c:v>
                </c:pt>
                <c:pt idx="12">
                  <c:v>7502</c:v>
                </c:pt>
                <c:pt idx="13">
                  <c:v>7125</c:v>
                </c:pt>
                <c:pt idx="14">
                  <c:v>6753</c:v>
                </c:pt>
                <c:pt idx="15">
                  <c:v>4995</c:v>
                </c:pt>
                <c:pt idx="16">
                  <c:v>6213</c:v>
                </c:pt>
                <c:pt idx="17">
                  <c:v>9165</c:v>
                </c:pt>
                <c:pt idx="18">
                  <c:v>7278</c:v>
                </c:pt>
                <c:pt idx="19">
                  <c:v>6769</c:v>
                </c:pt>
                <c:pt idx="20">
                  <c:v>7811</c:v>
                </c:pt>
                <c:pt idx="21">
                  <c:v>5099</c:v>
                </c:pt>
                <c:pt idx="22">
                  <c:v>5285</c:v>
                </c:pt>
                <c:pt idx="23">
                  <c:v>3483</c:v>
                </c:pt>
                <c:pt idx="24">
                  <c:v>9494</c:v>
                </c:pt>
                <c:pt idx="25">
                  <c:v>12981</c:v>
                </c:pt>
                <c:pt idx="26">
                  <c:v>10800</c:v>
                </c:pt>
                <c:pt idx="27">
                  <c:v>9332</c:v>
                </c:pt>
                <c:pt idx="28">
                  <c:v>6676</c:v>
                </c:pt>
                <c:pt idx="29">
                  <c:v>9393</c:v>
                </c:pt>
                <c:pt idx="30">
                  <c:v>10695</c:v>
                </c:pt>
                <c:pt idx="31">
                  <c:v>7883</c:v>
                </c:pt>
                <c:pt idx="32">
                  <c:v>8678</c:v>
                </c:pt>
                <c:pt idx="33">
                  <c:v>5866</c:v>
                </c:pt>
                <c:pt idx="34">
                  <c:v>5289</c:v>
                </c:pt>
                <c:pt idx="35">
                  <c:v>6841</c:v>
                </c:pt>
                <c:pt idx="36">
                  <c:v>10298</c:v>
                </c:pt>
                <c:pt idx="37">
                  <c:v>9833</c:v>
                </c:pt>
                <c:pt idx="38">
                  <c:v>9991</c:v>
                </c:pt>
                <c:pt idx="39">
                  <c:v>2503</c:v>
                </c:pt>
                <c:pt idx="40">
                  <c:v>10333</c:v>
                </c:pt>
                <c:pt idx="41">
                  <c:v>16505</c:v>
                </c:pt>
                <c:pt idx="42">
                  <c:v>2523</c:v>
                </c:pt>
                <c:pt idx="43">
                  <c:v>8462</c:v>
                </c:pt>
                <c:pt idx="44">
                  <c:v>5464</c:v>
                </c:pt>
                <c:pt idx="45">
                  <c:v>8180</c:v>
                </c:pt>
                <c:pt idx="46">
                  <c:v>12047</c:v>
                </c:pt>
                <c:pt idx="47">
                  <c:v>8111</c:v>
                </c:pt>
                <c:pt idx="48">
                  <c:v>9382</c:v>
                </c:pt>
                <c:pt idx="49">
                  <c:v>7987</c:v>
                </c:pt>
                <c:pt idx="50">
                  <c:v>9943</c:v>
                </c:pt>
                <c:pt idx="51">
                  <c:v>5537</c:v>
                </c:pt>
                <c:pt idx="52">
                  <c:v>3767</c:v>
                </c:pt>
                <c:pt idx="53">
                  <c:v>5248</c:v>
                </c:pt>
                <c:pt idx="54">
                  <c:v>8958</c:v>
                </c:pt>
                <c:pt idx="55">
                  <c:v>8069</c:v>
                </c:pt>
                <c:pt idx="56">
                  <c:v>11722</c:v>
                </c:pt>
                <c:pt idx="57">
                  <c:v>11382</c:v>
                </c:pt>
                <c:pt idx="58">
                  <c:v>4423</c:v>
                </c:pt>
                <c:pt idx="59">
                  <c:v>10260</c:v>
                </c:pt>
                <c:pt idx="60">
                  <c:v>9688</c:v>
                </c:pt>
                <c:pt idx="61">
                  <c:v>12253</c:v>
                </c:pt>
                <c:pt idx="62">
                  <c:v>8472</c:v>
                </c:pt>
                <c:pt idx="63">
                  <c:v>6388</c:v>
                </c:pt>
                <c:pt idx="64">
                  <c:v>5443</c:v>
                </c:pt>
                <c:pt idx="65">
                  <c:v>3410</c:v>
                </c:pt>
                <c:pt idx="66">
                  <c:v>8314</c:v>
                </c:pt>
                <c:pt idx="67">
                  <c:v>10062</c:v>
                </c:pt>
                <c:pt idx="68">
                  <c:v>8471</c:v>
                </c:pt>
                <c:pt idx="69">
                  <c:v>6650</c:v>
                </c:pt>
                <c:pt idx="70">
                  <c:v>8664</c:v>
                </c:pt>
                <c:pt idx="71">
                  <c:v>12990</c:v>
                </c:pt>
                <c:pt idx="72">
                  <c:v>6807</c:v>
                </c:pt>
                <c:pt idx="73">
                  <c:v>6829</c:v>
                </c:pt>
                <c:pt idx="74">
                  <c:v>8268</c:v>
                </c:pt>
                <c:pt idx="75">
                  <c:v>5684</c:v>
                </c:pt>
                <c:pt idx="76">
                  <c:v>11064</c:v>
                </c:pt>
                <c:pt idx="77">
                  <c:v>6791</c:v>
                </c:pt>
                <c:pt idx="78">
                  <c:v>2876</c:v>
                </c:pt>
                <c:pt idx="79">
                  <c:v>9949</c:v>
                </c:pt>
                <c:pt idx="80">
                  <c:v>12636</c:v>
                </c:pt>
                <c:pt idx="81">
                  <c:v>10108</c:v>
                </c:pt>
                <c:pt idx="82">
                  <c:v>9300</c:v>
                </c:pt>
                <c:pt idx="83">
                  <c:v>5733</c:v>
                </c:pt>
                <c:pt idx="84">
                  <c:v>11046</c:v>
                </c:pt>
                <c:pt idx="85">
                  <c:v>3091</c:v>
                </c:pt>
                <c:pt idx="86">
                  <c:v>13371</c:v>
                </c:pt>
                <c:pt idx="87">
                  <c:v>12402</c:v>
                </c:pt>
                <c:pt idx="88">
                  <c:v>6672</c:v>
                </c:pt>
                <c:pt idx="89">
                  <c:v>9463</c:v>
                </c:pt>
                <c:pt idx="90">
                  <c:v>5911</c:v>
                </c:pt>
                <c:pt idx="91">
                  <c:v>9113</c:v>
                </c:pt>
                <c:pt idx="92">
                  <c:v>6056</c:v>
                </c:pt>
                <c:pt idx="93">
                  <c:v>10437</c:v>
                </c:pt>
                <c:pt idx="94">
                  <c:v>12394</c:v>
                </c:pt>
                <c:pt idx="95">
                  <c:v>4553</c:v>
                </c:pt>
                <c:pt idx="96">
                  <c:v>4352</c:v>
                </c:pt>
                <c:pt idx="97">
                  <c:v>9354</c:v>
                </c:pt>
                <c:pt idx="98">
                  <c:v>8153</c:v>
                </c:pt>
                <c:pt idx="99">
                  <c:v>9970</c:v>
                </c:pt>
                <c:pt idx="100">
                  <c:v>9510</c:v>
                </c:pt>
                <c:pt idx="101">
                  <c:v>8858</c:v>
                </c:pt>
                <c:pt idx="102">
                  <c:v>11507</c:v>
                </c:pt>
                <c:pt idx="103">
                  <c:v>8432</c:v>
                </c:pt>
                <c:pt idx="104">
                  <c:v>5222</c:v>
                </c:pt>
                <c:pt idx="105">
                  <c:v>3977</c:v>
                </c:pt>
                <c:pt idx="106">
                  <c:v>14691</c:v>
                </c:pt>
                <c:pt idx="107">
                  <c:v>11600</c:v>
                </c:pt>
                <c:pt idx="108">
                  <c:v>8653</c:v>
                </c:pt>
                <c:pt idx="109">
                  <c:v>7217</c:v>
                </c:pt>
                <c:pt idx="110">
                  <c:v>5890</c:v>
                </c:pt>
                <c:pt idx="111">
                  <c:v>10742</c:v>
                </c:pt>
                <c:pt idx="112">
                  <c:v>11176</c:v>
                </c:pt>
                <c:pt idx="113">
                  <c:v>8159</c:v>
                </c:pt>
                <c:pt idx="114">
                  <c:v>5851</c:v>
                </c:pt>
                <c:pt idx="115">
                  <c:v>6877</c:v>
                </c:pt>
                <c:pt idx="116">
                  <c:v>9097</c:v>
                </c:pt>
                <c:pt idx="117">
                  <c:v>8758</c:v>
                </c:pt>
                <c:pt idx="118">
                  <c:v>9709</c:v>
                </c:pt>
                <c:pt idx="119">
                  <c:v>15626</c:v>
                </c:pt>
                <c:pt idx="120">
                  <c:v>5211</c:v>
                </c:pt>
                <c:pt idx="121">
                  <c:v>7524</c:v>
                </c:pt>
                <c:pt idx="122">
                  <c:v>10507</c:v>
                </c:pt>
                <c:pt idx="123">
                  <c:v>7498</c:v>
                </c:pt>
                <c:pt idx="124">
                  <c:v>13344</c:v>
                </c:pt>
                <c:pt idx="125">
                  <c:v>10262</c:v>
                </c:pt>
                <c:pt idx="126">
                  <c:v>8278</c:v>
                </c:pt>
                <c:pt idx="127">
                  <c:v>6299</c:v>
                </c:pt>
                <c:pt idx="128">
                  <c:v>8337</c:v>
                </c:pt>
                <c:pt idx="129">
                  <c:v>9895</c:v>
                </c:pt>
                <c:pt idx="130" formatCode="General">
                  <c:v>4470</c:v>
                </c:pt>
                <c:pt idx="131" formatCode="General">
                  <c:v>8533</c:v>
                </c:pt>
                <c:pt idx="132" formatCode="General">
                  <c:v>7143</c:v>
                </c:pt>
                <c:pt idx="133" formatCode="General">
                  <c:v>9381</c:v>
                </c:pt>
                <c:pt idx="134" formatCode="General">
                  <c:v>6013</c:v>
                </c:pt>
                <c:pt idx="135" formatCode="General">
                  <c:v>12594</c:v>
                </c:pt>
                <c:pt idx="136" formatCode="General">
                  <c:v>5933</c:v>
                </c:pt>
                <c:pt idx="137" formatCode="General">
                  <c:v>6690</c:v>
                </c:pt>
                <c:pt idx="138" formatCode="General">
                  <c:v>7441</c:v>
                </c:pt>
                <c:pt idx="139" formatCode="General">
                  <c:v>4042</c:v>
                </c:pt>
                <c:pt idx="140" formatCode="General">
                  <c:v>9475</c:v>
                </c:pt>
                <c:pt idx="141" formatCode="General">
                  <c:v>7808</c:v>
                </c:pt>
                <c:pt idx="142" formatCode="General">
                  <c:v>3114</c:v>
                </c:pt>
                <c:pt idx="143" formatCode="General">
                  <c:v>5199</c:v>
                </c:pt>
                <c:pt idx="144" formatCode="General">
                  <c:v>5721</c:v>
                </c:pt>
                <c:pt idx="145" formatCode="General">
                  <c:v>11373</c:v>
                </c:pt>
                <c:pt idx="146" formatCode="General">
                  <c:v>10661</c:v>
                </c:pt>
                <c:pt idx="147" formatCode="General">
                  <c:v>9443</c:v>
                </c:pt>
                <c:pt idx="148" formatCode="General">
                  <c:v>4380</c:v>
                </c:pt>
                <c:pt idx="149" formatCode="General">
                  <c:v>11223</c:v>
                </c:pt>
                <c:pt idx="150" formatCode="General">
                  <c:v>7169</c:v>
                </c:pt>
                <c:pt idx="151" formatCode="General">
                  <c:v>11138</c:v>
                </c:pt>
                <c:pt idx="152" formatCode="General">
                  <c:v>9174</c:v>
                </c:pt>
                <c:pt idx="153" formatCode="General">
                  <c:v>9417</c:v>
                </c:pt>
                <c:pt idx="154" formatCode="General">
                  <c:v>5168</c:v>
                </c:pt>
                <c:pt idx="155" formatCode="General">
                  <c:v>8346</c:v>
                </c:pt>
                <c:pt idx="156" formatCode="General">
                  <c:v>4876</c:v>
                </c:pt>
                <c:pt idx="157" formatCode="General">
                  <c:v>3293</c:v>
                </c:pt>
                <c:pt idx="158" formatCode="General">
                  <c:v>7647</c:v>
                </c:pt>
                <c:pt idx="159" formatCode="General">
                  <c:v>2850</c:v>
                </c:pt>
                <c:pt idx="160" formatCode="General">
                  <c:v>9145</c:v>
                </c:pt>
                <c:pt idx="161" formatCode="General">
                  <c:v>5111</c:v>
                </c:pt>
                <c:pt idx="162" formatCode="General">
                  <c:v>9563</c:v>
                </c:pt>
                <c:pt idx="163" formatCode="General">
                  <c:v>10918</c:v>
                </c:pt>
                <c:pt idx="164" formatCode="General">
                  <c:v>6676</c:v>
                </c:pt>
                <c:pt idx="165" formatCode="General">
                  <c:v>4990</c:v>
                </c:pt>
                <c:pt idx="166" formatCode="General">
                  <c:v>4782</c:v>
                </c:pt>
              </c:numCache>
            </c:numRef>
          </c:xVal>
          <c:yVal>
            <c:numRef>
              <c:f>Sheet1!$B$2:$B$168</c:f>
              <c:numCache>
                <c:formatCode>0.0</c:formatCode>
                <c:ptCount val="167"/>
                <c:pt idx="0">
                  <c:v>10</c:v>
                </c:pt>
                <c:pt idx="1">
                  <c:v>7.9</c:v>
                </c:pt>
                <c:pt idx="2">
                  <c:v>13.9</c:v>
                </c:pt>
                <c:pt idx="3">
                  <c:v>11.5</c:v>
                </c:pt>
                <c:pt idx="4">
                  <c:v>16.8</c:v>
                </c:pt>
                <c:pt idx="5">
                  <c:v>15.9</c:v>
                </c:pt>
                <c:pt idx="6">
                  <c:v>13.7</c:v>
                </c:pt>
                <c:pt idx="7">
                  <c:v>10.3</c:v>
                </c:pt>
                <c:pt idx="8">
                  <c:v>13</c:v>
                </c:pt>
                <c:pt idx="9">
                  <c:v>12.3</c:v>
                </c:pt>
                <c:pt idx="10">
                  <c:v>10.8</c:v>
                </c:pt>
                <c:pt idx="11">
                  <c:v>11.3</c:v>
                </c:pt>
                <c:pt idx="12">
                  <c:v>8.6</c:v>
                </c:pt>
                <c:pt idx="13">
                  <c:v>14.1</c:v>
                </c:pt>
                <c:pt idx="14">
                  <c:v>13.3</c:v>
                </c:pt>
                <c:pt idx="15">
                  <c:v>10.9</c:v>
                </c:pt>
                <c:pt idx="16">
                  <c:v>14.7</c:v>
                </c:pt>
                <c:pt idx="17">
                  <c:v>8.1999999999999993</c:v>
                </c:pt>
                <c:pt idx="18">
                  <c:v>7.7</c:v>
                </c:pt>
                <c:pt idx="19">
                  <c:v>12.1</c:v>
                </c:pt>
                <c:pt idx="20">
                  <c:v>11.2</c:v>
                </c:pt>
                <c:pt idx="21">
                  <c:v>13.4</c:v>
                </c:pt>
                <c:pt idx="22">
                  <c:v>8.1</c:v>
                </c:pt>
                <c:pt idx="23">
                  <c:v>11.2</c:v>
                </c:pt>
                <c:pt idx="24">
                  <c:v>9.1</c:v>
                </c:pt>
                <c:pt idx="25">
                  <c:v>16.600000000000001</c:v>
                </c:pt>
                <c:pt idx="26">
                  <c:v>12.6</c:v>
                </c:pt>
                <c:pt idx="27">
                  <c:v>10.7</c:v>
                </c:pt>
                <c:pt idx="28">
                  <c:v>7.7</c:v>
                </c:pt>
                <c:pt idx="29">
                  <c:v>10.6</c:v>
                </c:pt>
                <c:pt idx="30">
                  <c:v>15.1</c:v>
                </c:pt>
                <c:pt idx="31">
                  <c:v>17.899999999999999</c:v>
                </c:pt>
                <c:pt idx="32">
                  <c:v>12.8</c:v>
                </c:pt>
                <c:pt idx="33">
                  <c:v>8.3000000000000007</c:v>
                </c:pt>
                <c:pt idx="34">
                  <c:v>15.4</c:v>
                </c:pt>
                <c:pt idx="35">
                  <c:v>11.2</c:v>
                </c:pt>
                <c:pt idx="36">
                  <c:v>12.5</c:v>
                </c:pt>
                <c:pt idx="37">
                  <c:v>13.1</c:v>
                </c:pt>
                <c:pt idx="38">
                  <c:v>15.5</c:v>
                </c:pt>
                <c:pt idx="39">
                  <c:v>6.6</c:v>
                </c:pt>
                <c:pt idx="40">
                  <c:v>11.6</c:v>
                </c:pt>
                <c:pt idx="41">
                  <c:v>11</c:v>
                </c:pt>
                <c:pt idx="42">
                  <c:v>10.7</c:v>
                </c:pt>
                <c:pt idx="43">
                  <c:v>14.9</c:v>
                </c:pt>
                <c:pt idx="44">
                  <c:v>14.1</c:v>
                </c:pt>
                <c:pt idx="45">
                  <c:v>12.9</c:v>
                </c:pt>
                <c:pt idx="46">
                  <c:v>11.1</c:v>
                </c:pt>
                <c:pt idx="47">
                  <c:v>12.1</c:v>
                </c:pt>
                <c:pt idx="48">
                  <c:v>13</c:v>
                </c:pt>
                <c:pt idx="49">
                  <c:v>11.2</c:v>
                </c:pt>
                <c:pt idx="50">
                  <c:v>16.3</c:v>
                </c:pt>
                <c:pt idx="51">
                  <c:v>15.7</c:v>
                </c:pt>
                <c:pt idx="52">
                  <c:v>12</c:v>
                </c:pt>
                <c:pt idx="53">
                  <c:v>17.8</c:v>
                </c:pt>
                <c:pt idx="54">
                  <c:v>11.5</c:v>
                </c:pt>
                <c:pt idx="55">
                  <c:v>17.2</c:v>
                </c:pt>
                <c:pt idx="56">
                  <c:v>7.5</c:v>
                </c:pt>
                <c:pt idx="57">
                  <c:v>18.899999999999999</c:v>
                </c:pt>
                <c:pt idx="58">
                  <c:v>9.1999999999999993</c:v>
                </c:pt>
                <c:pt idx="59">
                  <c:v>8.3000000000000007</c:v>
                </c:pt>
                <c:pt idx="60">
                  <c:v>13.5</c:v>
                </c:pt>
                <c:pt idx="61">
                  <c:v>11.4</c:v>
                </c:pt>
                <c:pt idx="62">
                  <c:v>13.8</c:v>
                </c:pt>
                <c:pt idx="63">
                  <c:v>11.2</c:v>
                </c:pt>
                <c:pt idx="64">
                  <c:v>10</c:v>
                </c:pt>
                <c:pt idx="65">
                  <c:v>10.6</c:v>
                </c:pt>
                <c:pt idx="66">
                  <c:v>14.9</c:v>
                </c:pt>
                <c:pt idx="67">
                  <c:v>11.4</c:v>
                </c:pt>
                <c:pt idx="68">
                  <c:v>11.8</c:v>
                </c:pt>
                <c:pt idx="69">
                  <c:v>13.4</c:v>
                </c:pt>
                <c:pt idx="70">
                  <c:v>14.5</c:v>
                </c:pt>
                <c:pt idx="71">
                  <c:v>15.7</c:v>
                </c:pt>
                <c:pt idx="72">
                  <c:v>14.8</c:v>
                </c:pt>
                <c:pt idx="73">
                  <c:v>13.7</c:v>
                </c:pt>
                <c:pt idx="74">
                  <c:v>10</c:v>
                </c:pt>
                <c:pt idx="75">
                  <c:v>16.3</c:v>
                </c:pt>
                <c:pt idx="76">
                  <c:v>13.3</c:v>
                </c:pt>
                <c:pt idx="77">
                  <c:v>14.4</c:v>
                </c:pt>
                <c:pt idx="78">
                  <c:v>8.6</c:v>
                </c:pt>
                <c:pt idx="79">
                  <c:v>16.5</c:v>
                </c:pt>
                <c:pt idx="80">
                  <c:v>8.6</c:v>
                </c:pt>
                <c:pt idx="81">
                  <c:v>9</c:v>
                </c:pt>
                <c:pt idx="82">
                  <c:v>13.6</c:v>
                </c:pt>
                <c:pt idx="83">
                  <c:v>8.4</c:v>
                </c:pt>
                <c:pt idx="84">
                  <c:v>15.3</c:v>
                </c:pt>
                <c:pt idx="85">
                  <c:v>10</c:v>
                </c:pt>
                <c:pt idx="86">
                  <c:v>11.3</c:v>
                </c:pt>
                <c:pt idx="87">
                  <c:v>10.9</c:v>
                </c:pt>
                <c:pt idx="88">
                  <c:v>12.1</c:v>
                </c:pt>
                <c:pt idx="89">
                  <c:v>10.5</c:v>
                </c:pt>
                <c:pt idx="90">
                  <c:v>14.7</c:v>
                </c:pt>
                <c:pt idx="91">
                  <c:v>12.6</c:v>
                </c:pt>
                <c:pt idx="92">
                  <c:v>13.9</c:v>
                </c:pt>
                <c:pt idx="93">
                  <c:v>11.2</c:v>
                </c:pt>
                <c:pt idx="94">
                  <c:v>11.6</c:v>
                </c:pt>
                <c:pt idx="95">
                  <c:v>14.5</c:v>
                </c:pt>
                <c:pt idx="96">
                  <c:v>6.5</c:v>
                </c:pt>
                <c:pt idx="97">
                  <c:v>13.3</c:v>
                </c:pt>
                <c:pt idx="98">
                  <c:v>9.3000000000000007</c:v>
                </c:pt>
                <c:pt idx="99">
                  <c:v>14.1</c:v>
                </c:pt>
                <c:pt idx="100">
                  <c:v>13.6</c:v>
                </c:pt>
                <c:pt idx="101">
                  <c:v>12.5</c:v>
                </c:pt>
                <c:pt idx="102">
                  <c:v>18.2</c:v>
                </c:pt>
                <c:pt idx="103">
                  <c:v>10.8</c:v>
                </c:pt>
                <c:pt idx="104">
                  <c:v>14.3</c:v>
                </c:pt>
                <c:pt idx="105">
                  <c:v>9.6</c:v>
                </c:pt>
                <c:pt idx="106">
                  <c:v>13.9</c:v>
                </c:pt>
                <c:pt idx="107">
                  <c:v>14.4</c:v>
                </c:pt>
                <c:pt idx="108">
                  <c:v>15.9</c:v>
                </c:pt>
                <c:pt idx="109">
                  <c:v>12.9</c:v>
                </c:pt>
                <c:pt idx="110">
                  <c:v>13.3</c:v>
                </c:pt>
                <c:pt idx="111">
                  <c:v>11.8</c:v>
                </c:pt>
                <c:pt idx="112">
                  <c:v>15.4</c:v>
                </c:pt>
                <c:pt idx="113">
                  <c:v>11</c:v>
                </c:pt>
                <c:pt idx="114">
                  <c:v>15.3</c:v>
                </c:pt>
                <c:pt idx="115">
                  <c:v>12.9</c:v>
                </c:pt>
                <c:pt idx="116">
                  <c:v>16.2</c:v>
                </c:pt>
                <c:pt idx="117">
                  <c:v>11.7</c:v>
                </c:pt>
                <c:pt idx="118">
                  <c:v>15.8</c:v>
                </c:pt>
                <c:pt idx="119">
                  <c:v>14.7</c:v>
                </c:pt>
                <c:pt idx="120">
                  <c:v>10.1</c:v>
                </c:pt>
                <c:pt idx="121">
                  <c:v>12.7</c:v>
                </c:pt>
                <c:pt idx="122">
                  <c:v>10.8</c:v>
                </c:pt>
                <c:pt idx="123">
                  <c:v>8.5</c:v>
                </c:pt>
                <c:pt idx="124">
                  <c:v>15.4</c:v>
                </c:pt>
                <c:pt idx="125">
                  <c:v>16</c:v>
                </c:pt>
                <c:pt idx="126">
                  <c:v>15.8</c:v>
                </c:pt>
                <c:pt idx="127">
                  <c:v>10.3</c:v>
                </c:pt>
                <c:pt idx="128">
                  <c:v>15.2</c:v>
                </c:pt>
                <c:pt idx="129">
                  <c:v>18</c:v>
                </c:pt>
                <c:pt idx="130" formatCode="General">
                  <c:v>16.5</c:v>
                </c:pt>
                <c:pt idx="131" formatCode="General">
                  <c:v>17.3</c:v>
                </c:pt>
                <c:pt idx="132" formatCode="General">
                  <c:v>12.6</c:v>
                </c:pt>
                <c:pt idx="133" formatCode="General">
                  <c:v>15.8</c:v>
                </c:pt>
                <c:pt idx="134" formatCode="General">
                  <c:v>7.3</c:v>
                </c:pt>
                <c:pt idx="135" formatCode="General">
                  <c:v>13.7</c:v>
                </c:pt>
                <c:pt idx="136" formatCode="General">
                  <c:v>14.4</c:v>
                </c:pt>
                <c:pt idx="137" formatCode="General">
                  <c:v>14.9</c:v>
                </c:pt>
                <c:pt idx="138" formatCode="General">
                  <c:v>12.6</c:v>
                </c:pt>
                <c:pt idx="139" formatCode="General">
                  <c:v>7.1</c:v>
                </c:pt>
                <c:pt idx="140" formatCode="General">
                  <c:v>15.1</c:v>
                </c:pt>
                <c:pt idx="141" formatCode="General">
                  <c:v>18.2</c:v>
                </c:pt>
                <c:pt idx="142" formatCode="General">
                  <c:v>10.8</c:v>
                </c:pt>
                <c:pt idx="143" formatCode="General">
                  <c:v>19.100000000000001</c:v>
                </c:pt>
                <c:pt idx="144" formatCode="General">
                  <c:v>14.3</c:v>
                </c:pt>
                <c:pt idx="145" formatCode="General">
                  <c:v>15.2</c:v>
                </c:pt>
                <c:pt idx="146" formatCode="General">
                  <c:v>10.3</c:v>
                </c:pt>
                <c:pt idx="147" formatCode="General">
                  <c:v>7.5</c:v>
                </c:pt>
                <c:pt idx="148" formatCode="General">
                  <c:v>11.7</c:v>
                </c:pt>
                <c:pt idx="149" formatCode="General">
                  <c:v>15.9</c:v>
                </c:pt>
                <c:pt idx="150" formatCode="General">
                  <c:v>11.5</c:v>
                </c:pt>
                <c:pt idx="151" formatCode="General">
                  <c:v>16.899999999999999</c:v>
                </c:pt>
                <c:pt idx="152" formatCode="General">
                  <c:v>10.8</c:v>
                </c:pt>
                <c:pt idx="153" formatCode="General">
                  <c:v>10.1</c:v>
                </c:pt>
                <c:pt idx="154" formatCode="General">
                  <c:v>11.9</c:v>
                </c:pt>
                <c:pt idx="155" formatCode="General">
                  <c:v>12.7</c:v>
                </c:pt>
                <c:pt idx="156" formatCode="General">
                  <c:v>10.5</c:v>
                </c:pt>
                <c:pt idx="157" formatCode="General">
                  <c:v>13</c:v>
                </c:pt>
                <c:pt idx="158" formatCode="General">
                  <c:v>12.9</c:v>
                </c:pt>
                <c:pt idx="159" formatCode="General">
                  <c:v>13.9</c:v>
                </c:pt>
                <c:pt idx="160" formatCode="General">
                  <c:v>8.3000000000000007</c:v>
                </c:pt>
                <c:pt idx="161" formatCode="General">
                  <c:v>8.8000000000000007</c:v>
                </c:pt>
                <c:pt idx="162" formatCode="General">
                  <c:v>11.7</c:v>
                </c:pt>
                <c:pt idx="163" formatCode="General">
                  <c:v>11.8</c:v>
                </c:pt>
                <c:pt idx="164" formatCode="General">
                  <c:v>16.399999999999999</c:v>
                </c:pt>
                <c:pt idx="165" formatCode="General">
                  <c:v>12</c:v>
                </c:pt>
                <c:pt idx="166" formatCode="General">
                  <c:v>16.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A94-4560-AE30-44525614D9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0856664"/>
        <c:axId val="410855096"/>
      </c:scatterChart>
      <c:valAx>
        <c:axId val="4108566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altLang="ja-JP"/>
                  <a:t>Number of steps/day</a:t>
                </a:r>
                <a:endParaRPr lang="ja-JP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0_ 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410855096"/>
        <c:crosses val="autoZero"/>
        <c:crossBetween val="midCat"/>
      </c:valAx>
      <c:valAx>
        <c:axId val="410855096"/>
        <c:scaling>
          <c:orientation val="minMax"/>
          <c:max val="2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altLang="ja-JP"/>
                  <a:t>ASES</a:t>
                </a:r>
                <a:endParaRPr lang="ja-JP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0_ 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41085666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Y の値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317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trendline>
            <c:spPr>
              <a:ln w="12700" cap="rnd">
                <a:solidFill>
                  <a:schemeClr val="dk1">
                    <a:tint val="88500"/>
                  </a:schemeClr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A$2:$A$168</c:f>
              <c:numCache>
                <c:formatCode>0_ </c:formatCode>
                <c:ptCount val="167"/>
                <c:pt idx="0">
                  <c:v>7033</c:v>
                </c:pt>
                <c:pt idx="1">
                  <c:v>7599</c:v>
                </c:pt>
                <c:pt idx="2">
                  <c:v>6733</c:v>
                </c:pt>
                <c:pt idx="3">
                  <c:v>9285</c:v>
                </c:pt>
                <c:pt idx="4">
                  <c:v>5333</c:v>
                </c:pt>
                <c:pt idx="5">
                  <c:v>8325</c:v>
                </c:pt>
                <c:pt idx="6">
                  <c:v>5343</c:v>
                </c:pt>
                <c:pt idx="7">
                  <c:v>7041</c:v>
                </c:pt>
                <c:pt idx="8">
                  <c:v>4644</c:v>
                </c:pt>
                <c:pt idx="9">
                  <c:v>4453</c:v>
                </c:pt>
                <c:pt idx="10">
                  <c:v>5174</c:v>
                </c:pt>
                <c:pt idx="11">
                  <c:v>9615</c:v>
                </c:pt>
                <c:pt idx="12">
                  <c:v>7502</c:v>
                </c:pt>
                <c:pt idx="13">
                  <c:v>7125</c:v>
                </c:pt>
                <c:pt idx="14">
                  <c:v>6753</c:v>
                </c:pt>
                <c:pt idx="15">
                  <c:v>4995</c:v>
                </c:pt>
                <c:pt idx="16">
                  <c:v>6213</c:v>
                </c:pt>
                <c:pt idx="17">
                  <c:v>9165</c:v>
                </c:pt>
                <c:pt idx="18">
                  <c:v>7278</c:v>
                </c:pt>
                <c:pt idx="19">
                  <c:v>6769</c:v>
                </c:pt>
                <c:pt idx="20">
                  <c:v>7811</c:v>
                </c:pt>
                <c:pt idx="21">
                  <c:v>5099</c:v>
                </c:pt>
                <c:pt idx="22">
                  <c:v>5285</c:v>
                </c:pt>
                <c:pt idx="23">
                  <c:v>3483</c:v>
                </c:pt>
                <c:pt idx="24">
                  <c:v>9494</c:v>
                </c:pt>
                <c:pt idx="25">
                  <c:v>12981</c:v>
                </c:pt>
                <c:pt idx="26">
                  <c:v>10800</c:v>
                </c:pt>
                <c:pt idx="27">
                  <c:v>9332</c:v>
                </c:pt>
                <c:pt idx="28">
                  <c:v>6676</c:v>
                </c:pt>
                <c:pt idx="29">
                  <c:v>9393</c:v>
                </c:pt>
                <c:pt idx="30">
                  <c:v>10695</c:v>
                </c:pt>
                <c:pt idx="31">
                  <c:v>7883</c:v>
                </c:pt>
                <c:pt idx="32">
                  <c:v>8678</c:v>
                </c:pt>
                <c:pt idx="33">
                  <c:v>5866</c:v>
                </c:pt>
                <c:pt idx="34">
                  <c:v>5289</c:v>
                </c:pt>
                <c:pt idx="35">
                  <c:v>6841</c:v>
                </c:pt>
                <c:pt idx="36">
                  <c:v>10298</c:v>
                </c:pt>
                <c:pt idx="37">
                  <c:v>9833</c:v>
                </c:pt>
                <c:pt idx="38">
                  <c:v>9991</c:v>
                </c:pt>
                <c:pt idx="39">
                  <c:v>2503</c:v>
                </c:pt>
                <c:pt idx="40">
                  <c:v>10333</c:v>
                </c:pt>
                <c:pt idx="41">
                  <c:v>16505</c:v>
                </c:pt>
                <c:pt idx="42">
                  <c:v>2523</c:v>
                </c:pt>
                <c:pt idx="43">
                  <c:v>8462</c:v>
                </c:pt>
                <c:pt idx="44">
                  <c:v>5464</c:v>
                </c:pt>
                <c:pt idx="45">
                  <c:v>8180</c:v>
                </c:pt>
                <c:pt idx="46">
                  <c:v>12047</c:v>
                </c:pt>
                <c:pt idx="47">
                  <c:v>8111</c:v>
                </c:pt>
                <c:pt idx="48">
                  <c:v>9382</c:v>
                </c:pt>
                <c:pt idx="49">
                  <c:v>7987</c:v>
                </c:pt>
                <c:pt idx="50">
                  <c:v>9943</c:v>
                </c:pt>
                <c:pt idx="51">
                  <c:v>5537</c:v>
                </c:pt>
                <c:pt idx="52">
                  <c:v>3767</c:v>
                </c:pt>
                <c:pt idx="53">
                  <c:v>5248</c:v>
                </c:pt>
                <c:pt idx="54">
                  <c:v>8958</c:v>
                </c:pt>
                <c:pt idx="55">
                  <c:v>8069</c:v>
                </c:pt>
                <c:pt idx="56">
                  <c:v>11722</c:v>
                </c:pt>
                <c:pt idx="57">
                  <c:v>11382</c:v>
                </c:pt>
                <c:pt idx="58">
                  <c:v>4423</c:v>
                </c:pt>
                <c:pt idx="59">
                  <c:v>10260</c:v>
                </c:pt>
                <c:pt idx="60">
                  <c:v>9688</c:v>
                </c:pt>
                <c:pt idx="61">
                  <c:v>12253</c:v>
                </c:pt>
                <c:pt idx="62">
                  <c:v>8472</c:v>
                </c:pt>
                <c:pt idx="63">
                  <c:v>6388</c:v>
                </c:pt>
                <c:pt idx="64">
                  <c:v>5443</c:v>
                </c:pt>
                <c:pt idx="65">
                  <c:v>3410</c:v>
                </c:pt>
                <c:pt idx="66">
                  <c:v>8314</c:v>
                </c:pt>
                <c:pt idx="67">
                  <c:v>10062</c:v>
                </c:pt>
                <c:pt idx="68">
                  <c:v>8471</c:v>
                </c:pt>
                <c:pt idx="69">
                  <c:v>6650</c:v>
                </c:pt>
                <c:pt idx="70">
                  <c:v>8664</c:v>
                </c:pt>
                <c:pt idx="71">
                  <c:v>12990</c:v>
                </c:pt>
                <c:pt idx="72">
                  <c:v>6807</c:v>
                </c:pt>
                <c:pt idx="73">
                  <c:v>6829</c:v>
                </c:pt>
                <c:pt idx="74">
                  <c:v>8268</c:v>
                </c:pt>
                <c:pt idx="75">
                  <c:v>5684</c:v>
                </c:pt>
                <c:pt idx="76">
                  <c:v>11064</c:v>
                </c:pt>
                <c:pt idx="77">
                  <c:v>6791</c:v>
                </c:pt>
                <c:pt idx="78">
                  <c:v>2876</c:v>
                </c:pt>
                <c:pt idx="79">
                  <c:v>9949</c:v>
                </c:pt>
                <c:pt idx="80">
                  <c:v>12636</c:v>
                </c:pt>
                <c:pt idx="81">
                  <c:v>10108</c:v>
                </c:pt>
                <c:pt idx="82">
                  <c:v>9300</c:v>
                </c:pt>
                <c:pt idx="83">
                  <c:v>5733</c:v>
                </c:pt>
                <c:pt idx="84">
                  <c:v>11046</c:v>
                </c:pt>
                <c:pt idx="85">
                  <c:v>3091</c:v>
                </c:pt>
                <c:pt idx="86">
                  <c:v>13371</c:v>
                </c:pt>
                <c:pt idx="87">
                  <c:v>12402</c:v>
                </c:pt>
                <c:pt idx="88">
                  <c:v>6672</c:v>
                </c:pt>
                <c:pt idx="89">
                  <c:v>9463</c:v>
                </c:pt>
                <c:pt idx="90">
                  <c:v>5911</c:v>
                </c:pt>
                <c:pt idx="91">
                  <c:v>9113</c:v>
                </c:pt>
                <c:pt idx="92">
                  <c:v>6056</c:v>
                </c:pt>
                <c:pt idx="93">
                  <c:v>10437</c:v>
                </c:pt>
                <c:pt idx="94">
                  <c:v>12394</c:v>
                </c:pt>
                <c:pt idx="95">
                  <c:v>4553</c:v>
                </c:pt>
                <c:pt idx="96">
                  <c:v>4352</c:v>
                </c:pt>
                <c:pt idx="97">
                  <c:v>9354</c:v>
                </c:pt>
                <c:pt idx="98">
                  <c:v>8153</c:v>
                </c:pt>
                <c:pt idx="99">
                  <c:v>9970</c:v>
                </c:pt>
                <c:pt idx="100">
                  <c:v>9510</c:v>
                </c:pt>
                <c:pt idx="101">
                  <c:v>8858</c:v>
                </c:pt>
                <c:pt idx="102">
                  <c:v>11507</c:v>
                </c:pt>
                <c:pt idx="103">
                  <c:v>8432</c:v>
                </c:pt>
                <c:pt idx="104">
                  <c:v>5222</c:v>
                </c:pt>
                <c:pt idx="105">
                  <c:v>3977</c:v>
                </c:pt>
                <c:pt idx="106">
                  <c:v>14691</c:v>
                </c:pt>
                <c:pt idx="107">
                  <c:v>11600</c:v>
                </c:pt>
                <c:pt idx="108">
                  <c:v>8653</c:v>
                </c:pt>
                <c:pt idx="109">
                  <c:v>7217</c:v>
                </c:pt>
                <c:pt idx="110">
                  <c:v>5890</c:v>
                </c:pt>
                <c:pt idx="111">
                  <c:v>10742</c:v>
                </c:pt>
                <c:pt idx="112">
                  <c:v>11176</c:v>
                </c:pt>
                <c:pt idx="113">
                  <c:v>8159</c:v>
                </c:pt>
                <c:pt idx="114">
                  <c:v>5851</c:v>
                </c:pt>
                <c:pt idx="115">
                  <c:v>6877</c:v>
                </c:pt>
                <c:pt idx="116">
                  <c:v>9097</c:v>
                </c:pt>
                <c:pt idx="117">
                  <c:v>8758</c:v>
                </c:pt>
                <c:pt idx="118">
                  <c:v>9709</c:v>
                </c:pt>
                <c:pt idx="119">
                  <c:v>15626</c:v>
                </c:pt>
                <c:pt idx="120">
                  <c:v>5211</c:v>
                </c:pt>
                <c:pt idx="121">
                  <c:v>7524</c:v>
                </c:pt>
                <c:pt idx="122">
                  <c:v>10507</c:v>
                </c:pt>
                <c:pt idx="123">
                  <c:v>7498</c:v>
                </c:pt>
                <c:pt idx="124">
                  <c:v>13344</c:v>
                </c:pt>
                <c:pt idx="125">
                  <c:v>10262</c:v>
                </c:pt>
                <c:pt idx="126">
                  <c:v>8278</c:v>
                </c:pt>
                <c:pt idx="127">
                  <c:v>6299</c:v>
                </c:pt>
                <c:pt idx="128">
                  <c:v>8337</c:v>
                </c:pt>
                <c:pt idx="129">
                  <c:v>9895</c:v>
                </c:pt>
                <c:pt idx="130" formatCode="General">
                  <c:v>4470</c:v>
                </c:pt>
                <c:pt idx="131" formatCode="General">
                  <c:v>8533</c:v>
                </c:pt>
                <c:pt idx="132" formatCode="General">
                  <c:v>7143</c:v>
                </c:pt>
                <c:pt idx="133" formatCode="General">
                  <c:v>9381</c:v>
                </c:pt>
                <c:pt idx="134" formatCode="General">
                  <c:v>6013</c:v>
                </c:pt>
                <c:pt idx="135" formatCode="General">
                  <c:v>12594</c:v>
                </c:pt>
                <c:pt idx="136" formatCode="General">
                  <c:v>5933</c:v>
                </c:pt>
                <c:pt idx="137" formatCode="General">
                  <c:v>6690</c:v>
                </c:pt>
                <c:pt idx="138" formatCode="General">
                  <c:v>7441</c:v>
                </c:pt>
                <c:pt idx="139" formatCode="General">
                  <c:v>4042</c:v>
                </c:pt>
                <c:pt idx="140" formatCode="General">
                  <c:v>9475</c:v>
                </c:pt>
                <c:pt idx="141" formatCode="General">
                  <c:v>7808</c:v>
                </c:pt>
                <c:pt idx="142" formatCode="General">
                  <c:v>3114</c:v>
                </c:pt>
                <c:pt idx="143" formatCode="General">
                  <c:v>5199</c:v>
                </c:pt>
                <c:pt idx="144" formatCode="General">
                  <c:v>5721</c:v>
                </c:pt>
                <c:pt idx="145" formatCode="General">
                  <c:v>11373</c:v>
                </c:pt>
                <c:pt idx="146" formatCode="General">
                  <c:v>10661</c:v>
                </c:pt>
                <c:pt idx="147" formatCode="General">
                  <c:v>9443</c:v>
                </c:pt>
                <c:pt idx="148" formatCode="General">
                  <c:v>4380</c:v>
                </c:pt>
                <c:pt idx="149" formatCode="General">
                  <c:v>11223</c:v>
                </c:pt>
                <c:pt idx="150" formatCode="General">
                  <c:v>7169</c:v>
                </c:pt>
                <c:pt idx="151" formatCode="General">
                  <c:v>11138</c:v>
                </c:pt>
                <c:pt idx="152" formatCode="General">
                  <c:v>9174</c:v>
                </c:pt>
                <c:pt idx="153" formatCode="General">
                  <c:v>9417</c:v>
                </c:pt>
                <c:pt idx="154" formatCode="General">
                  <c:v>5168</c:v>
                </c:pt>
                <c:pt idx="155" formatCode="General">
                  <c:v>8346</c:v>
                </c:pt>
                <c:pt idx="156" formatCode="General">
                  <c:v>4876</c:v>
                </c:pt>
                <c:pt idx="157" formatCode="General">
                  <c:v>3293</c:v>
                </c:pt>
                <c:pt idx="158" formatCode="General">
                  <c:v>7647</c:v>
                </c:pt>
                <c:pt idx="159" formatCode="General">
                  <c:v>2850</c:v>
                </c:pt>
                <c:pt idx="160" formatCode="General">
                  <c:v>9145</c:v>
                </c:pt>
                <c:pt idx="161" formatCode="General">
                  <c:v>5111</c:v>
                </c:pt>
                <c:pt idx="162" formatCode="General">
                  <c:v>9563</c:v>
                </c:pt>
                <c:pt idx="163" formatCode="General">
                  <c:v>10918</c:v>
                </c:pt>
                <c:pt idx="164" formatCode="General">
                  <c:v>6676</c:v>
                </c:pt>
                <c:pt idx="165" formatCode="General">
                  <c:v>4990</c:v>
                </c:pt>
                <c:pt idx="166" formatCode="General">
                  <c:v>4782</c:v>
                </c:pt>
              </c:numCache>
            </c:numRef>
          </c:xVal>
          <c:yVal>
            <c:numRef>
              <c:f>Sheet1!$B$2:$B$168</c:f>
              <c:numCache>
                <c:formatCode>General</c:formatCode>
                <c:ptCount val="167"/>
                <c:pt idx="0">
                  <c:v>18</c:v>
                </c:pt>
                <c:pt idx="1">
                  <c:v>17</c:v>
                </c:pt>
                <c:pt idx="2">
                  <c:v>16</c:v>
                </c:pt>
                <c:pt idx="3">
                  <c:v>17</c:v>
                </c:pt>
                <c:pt idx="4">
                  <c:v>13</c:v>
                </c:pt>
                <c:pt idx="5">
                  <c:v>17</c:v>
                </c:pt>
                <c:pt idx="6">
                  <c:v>22</c:v>
                </c:pt>
                <c:pt idx="7">
                  <c:v>10</c:v>
                </c:pt>
                <c:pt idx="8">
                  <c:v>15</c:v>
                </c:pt>
                <c:pt idx="9">
                  <c:v>13</c:v>
                </c:pt>
                <c:pt idx="10">
                  <c:v>9</c:v>
                </c:pt>
                <c:pt idx="11">
                  <c:v>13</c:v>
                </c:pt>
                <c:pt idx="12">
                  <c:v>14</c:v>
                </c:pt>
                <c:pt idx="13">
                  <c:v>12</c:v>
                </c:pt>
                <c:pt idx="14">
                  <c:v>7</c:v>
                </c:pt>
                <c:pt idx="15">
                  <c:v>12</c:v>
                </c:pt>
                <c:pt idx="16">
                  <c:v>14</c:v>
                </c:pt>
                <c:pt idx="17">
                  <c:v>10</c:v>
                </c:pt>
                <c:pt idx="18">
                  <c:v>18</c:v>
                </c:pt>
                <c:pt idx="19">
                  <c:v>11</c:v>
                </c:pt>
                <c:pt idx="20">
                  <c:v>14</c:v>
                </c:pt>
                <c:pt idx="21">
                  <c:v>13</c:v>
                </c:pt>
                <c:pt idx="22">
                  <c:v>15</c:v>
                </c:pt>
                <c:pt idx="23">
                  <c:v>8</c:v>
                </c:pt>
                <c:pt idx="24">
                  <c:v>12</c:v>
                </c:pt>
                <c:pt idx="25">
                  <c:v>9</c:v>
                </c:pt>
                <c:pt idx="26">
                  <c:v>15</c:v>
                </c:pt>
                <c:pt idx="27">
                  <c:v>12</c:v>
                </c:pt>
                <c:pt idx="28">
                  <c:v>16</c:v>
                </c:pt>
                <c:pt idx="29">
                  <c:v>11</c:v>
                </c:pt>
                <c:pt idx="30">
                  <c:v>9</c:v>
                </c:pt>
                <c:pt idx="31">
                  <c:v>13</c:v>
                </c:pt>
                <c:pt idx="32">
                  <c:v>7</c:v>
                </c:pt>
                <c:pt idx="33">
                  <c:v>19</c:v>
                </c:pt>
                <c:pt idx="34">
                  <c:v>12</c:v>
                </c:pt>
                <c:pt idx="35">
                  <c:v>14</c:v>
                </c:pt>
                <c:pt idx="36">
                  <c:v>16</c:v>
                </c:pt>
                <c:pt idx="37">
                  <c:v>13</c:v>
                </c:pt>
                <c:pt idx="38">
                  <c:v>13</c:v>
                </c:pt>
                <c:pt idx="39">
                  <c:v>12</c:v>
                </c:pt>
                <c:pt idx="40">
                  <c:v>15</c:v>
                </c:pt>
                <c:pt idx="41">
                  <c:v>14</c:v>
                </c:pt>
                <c:pt idx="42">
                  <c:v>9</c:v>
                </c:pt>
                <c:pt idx="43">
                  <c:v>12</c:v>
                </c:pt>
                <c:pt idx="44">
                  <c:v>13</c:v>
                </c:pt>
                <c:pt idx="45">
                  <c:v>6</c:v>
                </c:pt>
                <c:pt idx="46">
                  <c:v>14</c:v>
                </c:pt>
                <c:pt idx="47">
                  <c:v>19</c:v>
                </c:pt>
                <c:pt idx="48">
                  <c:v>12</c:v>
                </c:pt>
                <c:pt idx="49">
                  <c:v>14</c:v>
                </c:pt>
                <c:pt idx="50">
                  <c:v>11</c:v>
                </c:pt>
                <c:pt idx="51">
                  <c:v>11</c:v>
                </c:pt>
                <c:pt idx="52">
                  <c:v>15</c:v>
                </c:pt>
                <c:pt idx="53">
                  <c:v>14</c:v>
                </c:pt>
                <c:pt idx="54">
                  <c:v>10</c:v>
                </c:pt>
                <c:pt idx="55">
                  <c:v>12</c:v>
                </c:pt>
                <c:pt idx="56">
                  <c:v>12</c:v>
                </c:pt>
                <c:pt idx="57">
                  <c:v>11</c:v>
                </c:pt>
                <c:pt idx="58">
                  <c:v>16</c:v>
                </c:pt>
                <c:pt idx="59">
                  <c:v>16</c:v>
                </c:pt>
                <c:pt idx="60">
                  <c:v>14</c:v>
                </c:pt>
                <c:pt idx="61">
                  <c:v>14</c:v>
                </c:pt>
                <c:pt idx="62">
                  <c:v>15</c:v>
                </c:pt>
                <c:pt idx="63">
                  <c:v>7</c:v>
                </c:pt>
                <c:pt idx="64">
                  <c:v>13</c:v>
                </c:pt>
                <c:pt idx="65">
                  <c:v>15</c:v>
                </c:pt>
                <c:pt idx="66">
                  <c:v>9</c:v>
                </c:pt>
                <c:pt idx="67">
                  <c:v>11</c:v>
                </c:pt>
                <c:pt idx="68">
                  <c:v>12</c:v>
                </c:pt>
                <c:pt idx="69">
                  <c:v>16</c:v>
                </c:pt>
                <c:pt idx="70">
                  <c:v>14</c:v>
                </c:pt>
                <c:pt idx="71">
                  <c:v>7</c:v>
                </c:pt>
                <c:pt idx="72">
                  <c:v>8</c:v>
                </c:pt>
                <c:pt idx="73">
                  <c:v>14</c:v>
                </c:pt>
                <c:pt idx="74">
                  <c:v>13</c:v>
                </c:pt>
                <c:pt idx="75">
                  <c:v>13</c:v>
                </c:pt>
                <c:pt idx="76">
                  <c:v>9</c:v>
                </c:pt>
                <c:pt idx="77">
                  <c:v>9</c:v>
                </c:pt>
                <c:pt idx="78">
                  <c:v>18</c:v>
                </c:pt>
                <c:pt idx="79">
                  <c:v>13</c:v>
                </c:pt>
                <c:pt idx="80">
                  <c:v>13</c:v>
                </c:pt>
                <c:pt idx="81">
                  <c:v>12</c:v>
                </c:pt>
                <c:pt idx="82">
                  <c:v>7</c:v>
                </c:pt>
                <c:pt idx="83">
                  <c:v>8</c:v>
                </c:pt>
                <c:pt idx="84">
                  <c:v>8</c:v>
                </c:pt>
                <c:pt idx="85">
                  <c:v>16</c:v>
                </c:pt>
                <c:pt idx="86">
                  <c:v>14</c:v>
                </c:pt>
                <c:pt idx="87">
                  <c:v>12</c:v>
                </c:pt>
                <c:pt idx="88">
                  <c:v>14</c:v>
                </c:pt>
                <c:pt idx="89">
                  <c:v>12</c:v>
                </c:pt>
                <c:pt idx="90">
                  <c:v>15</c:v>
                </c:pt>
                <c:pt idx="91">
                  <c:v>14</c:v>
                </c:pt>
                <c:pt idx="92">
                  <c:v>15</c:v>
                </c:pt>
                <c:pt idx="93">
                  <c:v>13</c:v>
                </c:pt>
                <c:pt idx="94">
                  <c:v>16</c:v>
                </c:pt>
                <c:pt idx="95">
                  <c:v>14</c:v>
                </c:pt>
                <c:pt idx="96">
                  <c:v>13</c:v>
                </c:pt>
                <c:pt idx="97">
                  <c:v>14</c:v>
                </c:pt>
                <c:pt idx="98">
                  <c:v>14</c:v>
                </c:pt>
                <c:pt idx="99">
                  <c:v>16</c:v>
                </c:pt>
                <c:pt idx="100">
                  <c:v>13</c:v>
                </c:pt>
                <c:pt idx="101">
                  <c:v>15</c:v>
                </c:pt>
                <c:pt idx="102">
                  <c:v>6</c:v>
                </c:pt>
                <c:pt idx="103">
                  <c:v>21</c:v>
                </c:pt>
                <c:pt idx="104">
                  <c:v>15</c:v>
                </c:pt>
                <c:pt idx="105">
                  <c:v>10</c:v>
                </c:pt>
                <c:pt idx="106">
                  <c:v>12</c:v>
                </c:pt>
                <c:pt idx="107">
                  <c:v>11</c:v>
                </c:pt>
                <c:pt idx="108">
                  <c:v>13</c:v>
                </c:pt>
                <c:pt idx="109">
                  <c:v>9</c:v>
                </c:pt>
                <c:pt idx="110">
                  <c:v>12</c:v>
                </c:pt>
                <c:pt idx="111">
                  <c:v>9</c:v>
                </c:pt>
                <c:pt idx="112">
                  <c:v>9</c:v>
                </c:pt>
                <c:pt idx="113">
                  <c:v>15</c:v>
                </c:pt>
                <c:pt idx="114">
                  <c:v>7</c:v>
                </c:pt>
                <c:pt idx="115">
                  <c:v>10</c:v>
                </c:pt>
                <c:pt idx="116">
                  <c:v>13</c:v>
                </c:pt>
                <c:pt idx="117">
                  <c:v>14</c:v>
                </c:pt>
                <c:pt idx="118">
                  <c:v>13</c:v>
                </c:pt>
                <c:pt idx="119">
                  <c:v>6</c:v>
                </c:pt>
                <c:pt idx="120">
                  <c:v>6</c:v>
                </c:pt>
                <c:pt idx="121">
                  <c:v>8</c:v>
                </c:pt>
                <c:pt idx="122">
                  <c:v>15</c:v>
                </c:pt>
                <c:pt idx="123">
                  <c:v>12</c:v>
                </c:pt>
                <c:pt idx="124">
                  <c:v>6</c:v>
                </c:pt>
                <c:pt idx="125">
                  <c:v>12</c:v>
                </c:pt>
                <c:pt idx="126">
                  <c:v>14</c:v>
                </c:pt>
                <c:pt idx="127">
                  <c:v>16</c:v>
                </c:pt>
                <c:pt idx="128">
                  <c:v>18</c:v>
                </c:pt>
                <c:pt idx="129">
                  <c:v>10</c:v>
                </c:pt>
                <c:pt idx="130">
                  <c:v>13</c:v>
                </c:pt>
                <c:pt idx="131">
                  <c:v>9</c:v>
                </c:pt>
                <c:pt idx="132">
                  <c:v>6</c:v>
                </c:pt>
                <c:pt idx="133">
                  <c:v>8</c:v>
                </c:pt>
                <c:pt idx="134">
                  <c:v>17</c:v>
                </c:pt>
                <c:pt idx="135">
                  <c:v>14</c:v>
                </c:pt>
                <c:pt idx="136">
                  <c:v>7</c:v>
                </c:pt>
                <c:pt idx="137">
                  <c:v>8</c:v>
                </c:pt>
                <c:pt idx="138">
                  <c:v>10</c:v>
                </c:pt>
                <c:pt idx="139">
                  <c:v>15</c:v>
                </c:pt>
                <c:pt idx="140">
                  <c:v>9</c:v>
                </c:pt>
                <c:pt idx="141">
                  <c:v>11</c:v>
                </c:pt>
                <c:pt idx="142">
                  <c:v>12</c:v>
                </c:pt>
                <c:pt idx="143">
                  <c:v>12</c:v>
                </c:pt>
                <c:pt idx="144">
                  <c:v>13</c:v>
                </c:pt>
                <c:pt idx="145">
                  <c:v>15</c:v>
                </c:pt>
                <c:pt idx="146">
                  <c:v>11</c:v>
                </c:pt>
                <c:pt idx="147">
                  <c:v>12</c:v>
                </c:pt>
                <c:pt idx="148">
                  <c:v>13</c:v>
                </c:pt>
                <c:pt idx="149">
                  <c:v>11</c:v>
                </c:pt>
                <c:pt idx="150">
                  <c:v>12</c:v>
                </c:pt>
                <c:pt idx="151">
                  <c:v>8</c:v>
                </c:pt>
                <c:pt idx="152">
                  <c:v>11</c:v>
                </c:pt>
                <c:pt idx="153">
                  <c:v>14</c:v>
                </c:pt>
                <c:pt idx="154">
                  <c:v>12</c:v>
                </c:pt>
                <c:pt idx="155">
                  <c:v>15</c:v>
                </c:pt>
                <c:pt idx="156">
                  <c:v>17</c:v>
                </c:pt>
                <c:pt idx="157">
                  <c:v>7</c:v>
                </c:pt>
                <c:pt idx="158">
                  <c:v>10</c:v>
                </c:pt>
                <c:pt idx="159">
                  <c:v>14</c:v>
                </c:pt>
                <c:pt idx="160">
                  <c:v>9</c:v>
                </c:pt>
                <c:pt idx="161">
                  <c:v>18</c:v>
                </c:pt>
                <c:pt idx="162">
                  <c:v>17</c:v>
                </c:pt>
                <c:pt idx="163">
                  <c:v>9</c:v>
                </c:pt>
                <c:pt idx="164">
                  <c:v>16</c:v>
                </c:pt>
                <c:pt idx="165">
                  <c:v>15</c:v>
                </c:pt>
                <c:pt idx="166">
                  <c:v>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785-4735-AD66-3C0EE60D90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0857840"/>
        <c:axId val="410858232"/>
      </c:scatterChart>
      <c:valAx>
        <c:axId val="4108578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altLang="ja-JP"/>
                  <a:t>Number of steps/day</a:t>
                </a:r>
                <a:endParaRPr lang="ja-JP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0_ 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410858232"/>
        <c:crosses val="autoZero"/>
        <c:crossBetween val="midCat"/>
      </c:valAx>
      <c:valAx>
        <c:axId val="4108582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altLang="ja-JP"/>
                  <a:t>BFOMFO</a:t>
                </a:r>
                <a:endParaRPr lang="ja-JP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41085784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Y の値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0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trendline>
            <c:spPr>
              <a:ln w="12700" cap="rnd">
                <a:solidFill>
                  <a:schemeClr val="dk1">
                    <a:tint val="88500"/>
                  </a:schemeClr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A$2:$A$131</c:f>
              <c:numCache>
                <c:formatCode>0_ </c:formatCode>
                <c:ptCount val="130"/>
                <c:pt idx="0">
                  <c:v>7032.5714285714284</c:v>
                </c:pt>
                <c:pt idx="1">
                  <c:v>7599.1428571428569</c:v>
                </c:pt>
                <c:pt idx="2">
                  <c:v>6732.8571428571431</c:v>
                </c:pt>
                <c:pt idx="3">
                  <c:v>9284.6666666666661</c:v>
                </c:pt>
                <c:pt idx="4">
                  <c:v>5332.8571428571431</c:v>
                </c:pt>
                <c:pt idx="5">
                  <c:v>8325.1428571428569</c:v>
                </c:pt>
                <c:pt idx="6">
                  <c:v>5342.5714285714284</c:v>
                </c:pt>
                <c:pt idx="7">
                  <c:v>7041.1428571428569</c:v>
                </c:pt>
                <c:pt idx="8">
                  <c:v>4644.333333333333</c:v>
                </c:pt>
                <c:pt idx="9">
                  <c:v>4453</c:v>
                </c:pt>
                <c:pt idx="10">
                  <c:v>5173.7142857142853</c:v>
                </c:pt>
                <c:pt idx="11">
                  <c:v>9615.4285714285706</c:v>
                </c:pt>
                <c:pt idx="12">
                  <c:v>7501.666666666667</c:v>
                </c:pt>
                <c:pt idx="13">
                  <c:v>7124.5714285714284</c:v>
                </c:pt>
                <c:pt idx="14">
                  <c:v>6753.333333333333</c:v>
                </c:pt>
                <c:pt idx="15">
                  <c:v>4995.4285714285716</c:v>
                </c:pt>
                <c:pt idx="16">
                  <c:v>6213.4285714285716</c:v>
                </c:pt>
                <c:pt idx="17">
                  <c:v>9164.6666666666661</c:v>
                </c:pt>
                <c:pt idx="18">
                  <c:v>7278</c:v>
                </c:pt>
                <c:pt idx="19">
                  <c:v>6769.4285714285716</c:v>
                </c:pt>
                <c:pt idx="20">
                  <c:v>7811.1428571428569</c:v>
                </c:pt>
                <c:pt idx="21">
                  <c:v>5099.1428571428569</c:v>
                </c:pt>
                <c:pt idx="22">
                  <c:v>5285.1428571428569</c:v>
                </c:pt>
                <c:pt idx="23">
                  <c:v>3482.5714285714284</c:v>
                </c:pt>
                <c:pt idx="24">
                  <c:v>9493.7142857142862</c:v>
                </c:pt>
                <c:pt idx="25">
                  <c:v>12980.857142857143</c:v>
                </c:pt>
                <c:pt idx="26">
                  <c:v>10799.714285714286</c:v>
                </c:pt>
                <c:pt idx="27">
                  <c:v>9331.7142857142862</c:v>
                </c:pt>
                <c:pt idx="28">
                  <c:v>6675.7142857142853</c:v>
                </c:pt>
                <c:pt idx="29">
                  <c:v>9392.6666666666661</c:v>
                </c:pt>
                <c:pt idx="30">
                  <c:v>10695.428571428571</c:v>
                </c:pt>
                <c:pt idx="31">
                  <c:v>7882.8571428571431</c:v>
                </c:pt>
                <c:pt idx="32">
                  <c:v>8677.7142857142862</c:v>
                </c:pt>
                <c:pt idx="33">
                  <c:v>5865.7142857142853</c:v>
                </c:pt>
                <c:pt idx="34">
                  <c:v>5289.1428571428569</c:v>
                </c:pt>
                <c:pt idx="35">
                  <c:v>6841</c:v>
                </c:pt>
                <c:pt idx="36">
                  <c:v>10298.333333333334</c:v>
                </c:pt>
                <c:pt idx="37">
                  <c:v>9833.4285714285706</c:v>
                </c:pt>
                <c:pt idx="38">
                  <c:v>9990.8571428571431</c:v>
                </c:pt>
                <c:pt idx="39">
                  <c:v>2502.5714285714284</c:v>
                </c:pt>
                <c:pt idx="40">
                  <c:v>10332.857142857143</c:v>
                </c:pt>
                <c:pt idx="41">
                  <c:v>16504.666666666668</c:v>
                </c:pt>
                <c:pt idx="42">
                  <c:v>2522.6666666666665</c:v>
                </c:pt>
                <c:pt idx="43">
                  <c:v>8461.7142857142862</c:v>
                </c:pt>
                <c:pt idx="44">
                  <c:v>5464.333333333333</c:v>
                </c:pt>
                <c:pt idx="45">
                  <c:v>8180.2857142857147</c:v>
                </c:pt>
                <c:pt idx="46">
                  <c:v>12046.857142857143</c:v>
                </c:pt>
                <c:pt idx="47">
                  <c:v>8110.5714285714284</c:v>
                </c:pt>
                <c:pt idx="48">
                  <c:v>9382</c:v>
                </c:pt>
                <c:pt idx="49">
                  <c:v>7986.8571428571431</c:v>
                </c:pt>
                <c:pt idx="50">
                  <c:v>9943.4285714285706</c:v>
                </c:pt>
                <c:pt idx="51">
                  <c:v>5537.1428571428569</c:v>
                </c:pt>
                <c:pt idx="52">
                  <c:v>3766.5714285714284</c:v>
                </c:pt>
                <c:pt idx="53">
                  <c:v>5248.2857142857147</c:v>
                </c:pt>
                <c:pt idx="54">
                  <c:v>8957.7142857142862</c:v>
                </c:pt>
                <c:pt idx="55">
                  <c:v>8068.5714285714284</c:v>
                </c:pt>
                <c:pt idx="56">
                  <c:v>11721.714285714286</c:v>
                </c:pt>
                <c:pt idx="57">
                  <c:v>11381.714285714286</c:v>
                </c:pt>
                <c:pt idx="58">
                  <c:v>4423.4285714285716</c:v>
                </c:pt>
                <c:pt idx="59">
                  <c:v>10260</c:v>
                </c:pt>
                <c:pt idx="60">
                  <c:v>9688</c:v>
                </c:pt>
                <c:pt idx="61">
                  <c:v>12253.142857142857</c:v>
                </c:pt>
                <c:pt idx="62">
                  <c:v>8471.7142857142862</c:v>
                </c:pt>
                <c:pt idx="63">
                  <c:v>6387.7142857142853</c:v>
                </c:pt>
                <c:pt idx="64">
                  <c:v>5443.4285714285716</c:v>
                </c:pt>
                <c:pt idx="65">
                  <c:v>3410.3333333333335</c:v>
                </c:pt>
                <c:pt idx="66">
                  <c:v>8314.2857142857138</c:v>
                </c:pt>
                <c:pt idx="67">
                  <c:v>10062.285714285714</c:v>
                </c:pt>
                <c:pt idx="68">
                  <c:v>8470.8571428571431</c:v>
                </c:pt>
                <c:pt idx="69">
                  <c:v>6650.333333333333</c:v>
                </c:pt>
                <c:pt idx="70">
                  <c:v>8664.2857142857138</c:v>
                </c:pt>
                <c:pt idx="71">
                  <c:v>12990</c:v>
                </c:pt>
                <c:pt idx="72">
                  <c:v>6806.5714285714284</c:v>
                </c:pt>
                <c:pt idx="73">
                  <c:v>6828.8571428571431</c:v>
                </c:pt>
                <c:pt idx="74">
                  <c:v>8268</c:v>
                </c:pt>
                <c:pt idx="75">
                  <c:v>5683.7142857142853</c:v>
                </c:pt>
                <c:pt idx="76">
                  <c:v>11063.5</c:v>
                </c:pt>
                <c:pt idx="77">
                  <c:v>6790.8571428571431</c:v>
                </c:pt>
                <c:pt idx="78">
                  <c:v>2875.7142857142858</c:v>
                </c:pt>
                <c:pt idx="79">
                  <c:v>9949</c:v>
                </c:pt>
                <c:pt idx="80">
                  <c:v>12636</c:v>
                </c:pt>
                <c:pt idx="81">
                  <c:v>10108</c:v>
                </c:pt>
                <c:pt idx="82">
                  <c:v>9299.7142857142862</c:v>
                </c:pt>
                <c:pt idx="83">
                  <c:v>5732.5714285714284</c:v>
                </c:pt>
                <c:pt idx="84">
                  <c:v>11045.714285714286</c:v>
                </c:pt>
                <c:pt idx="85">
                  <c:v>3091.4285714285716</c:v>
                </c:pt>
                <c:pt idx="86">
                  <c:v>13371.428571428571</c:v>
                </c:pt>
                <c:pt idx="87">
                  <c:v>12402</c:v>
                </c:pt>
                <c:pt idx="88">
                  <c:v>6672.2857142857147</c:v>
                </c:pt>
                <c:pt idx="89">
                  <c:v>9462.8571428571431</c:v>
                </c:pt>
                <c:pt idx="90">
                  <c:v>5911.1428571428569</c:v>
                </c:pt>
                <c:pt idx="91">
                  <c:v>9112.5714285714294</c:v>
                </c:pt>
                <c:pt idx="92">
                  <c:v>6055.7142857142853</c:v>
                </c:pt>
                <c:pt idx="93">
                  <c:v>10436.857142857143</c:v>
                </c:pt>
                <c:pt idx="94">
                  <c:v>12394.285714285714</c:v>
                </c:pt>
                <c:pt idx="95">
                  <c:v>4552.8571428571431</c:v>
                </c:pt>
                <c:pt idx="96">
                  <c:v>4352.3999999999996</c:v>
                </c:pt>
                <c:pt idx="97">
                  <c:v>9353.7142857142862</c:v>
                </c:pt>
                <c:pt idx="98">
                  <c:v>8153.4285714285716</c:v>
                </c:pt>
                <c:pt idx="99">
                  <c:v>9969.7142857142862</c:v>
                </c:pt>
                <c:pt idx="100">
                  <c:v>9510</c:v>
                </c:pt>
                <c:pt idx="101">
                  <c:v>8858.2857142857138</c:v>
                </c:pt>
                <c:pt idx="102">
                  <c:v>11507.142857142857</c:v>
                </c:pt>
                <c:pt idx="103">
                  <c:v>8432.2857142857138</c:v>
                </c:pt>
                <c:pt idx="104">
                  <c:v>5221.7142857142853</c:v>
                </c:pt>
                <c:pt idx="105">
                  <c:v>3977.1428571428573</c:v>
                </c:pt>
                <c:pt idx="106">
                  <c:v>14691.142857142857</c:v>
                </c:pt>
                <c:pt idx="107">
                  <c:v>11599.666666666666</c:v>
                </c:pt>
                <c:pt idx="108">
                  <c:v>8653.1428571428569</c:v>
                </c:pt>
                <c:pt idx="109">
                  <c:v>7216.5714285714284</c:v>
                </c:pt>
                <c:pt idx="110">
                  <c:v>5890.2857142857147</c:v>
                </c:pt>
                <c:pt idx="111">
                  <c:v>10742.285714285714</c:v>
                </c:pt>
                <c:pt idx="112">
                  <c:v>11176</c:v>
                </c:pt>
                <c:pt idx="113">
                  <c:v>8159.4285714285716</c:v>
                </c:pt>
                <c:pt idx="114">
                  <c:v>5850.8571428571431</c:v>
                </c:pt>
                <c:pt idx="115">
                  <c:v>6877.4285714285716</c:v>
                </c:pt>
                <c:pt idx="116">
                  <c:v>9096.8571428571431</c:v>
                </c:pt>
                <c:pt idx="117">
                  <c:v>8757.7142857142862</c:v>
                </c:pt>
                <c:pt idx="118">
                  <c:v>9709.1428571428569</c:v>
                </c:pt>
                <c:pt idx="119">
                  <c:v>15626.285714285714</c:v>
                </c:pt>
                <c:pt idx="120">
                  <c:v>5211.1428571428569</c:v>
                </c:pt>
                <c:pt idx="121">
                  <c:v>7524.2857142857147</c:v>
                </c:pt>
                <c:pt idx="122">
                  <c:v>10506.857142857143</c:v>
                </c:pt>
                <c:pt idx="123">
                  <c:v>7498.2857142857147</c:v>
                </c:pt>
                <c:pt idx="124">
                  <c:v>13344.285714285714</c:v>
                </c:pt>
                <c:pt idx="125">
                  <c:v>10262</c:v>
                </c:pt>
                <c:pt idx="126">
                  <c:v>8277.7142857142862</c:v>
                </c:pt>
                <c:pt idx="127">
                  <c:v>6299.1428571428569</c:v>
                </c:pt>
                <c:pt idx="128">
                  <c:v>8336.8571428571431</c:v>
                </c:pt>
                <c:pt idx="129">
                  <c:v>9894.8571428571431</c:v>
                </c:pt>
              </c:numCache>
            </c:numRef>
          </c:xVal>
          <c:yVal>
            <c:numRef>
              <c:f>Sheet1!$B$2:$B$131</c:f>
              <c:numCache>
                <c:formatCode>General</c:formatCode>
                <c:ptCount val="130"/>
                <c:pt idx="0">
                  <c:v>31</c:v>
                </c:pt>
                <c:pt idx="1">
                  <c:v>21</c:v>
                </c:pt>
                <c:pt idx="2">
                  <c:v>25</c:v>
                </c:pt>
                <c:pt idx="3">
                  <c:v>34</c:v>
                </c:pt>
                <c:pt idx="4">
                  <c:v>25</c:v>
                </c:pt>
                <c:pt idx="5">
                  <c:v>14</c:v>
                </c:pt>
                <c:pt idx="6">
                  <c:v>13</c:v>
                </c:pt>
                <c:pt idx="7">
                  <c:v>22</c:v>
                </c:pt>
                <c:pt idx="8">
                  <c:v>36</c:v>
                </c:pt>
                <c:pt idx="9">
                  <c:v>23</c:v>
                </c:pt>
                <c:pt idx="10">
                  <c:v>28</c:v>
                </c:pt>
                <c:pt idx="11">
                  <c:v>19</c:v>
                </c:pt>
                <c:pt idx="12">
                  <c:v>39</c:v>
                </c:pt>
                <c:pt idx="13">
                  <c:v>21</c:v>
                </c:pt>
                <c:pt idx="14">
                  <c:v>22</c:v>
                </c:pt>
                <c:pt idx="15">
                  <c:v>27</c:v>
                </c:pt>
                <c:pt idx="16">
                  <c:v>20</c:v>
                </c:pt>
                <c:pt idx="17">
                  <c:v>20</c:v>
                </c:pt>
                <c:pt idx="18">
                  <c:v>23</c:v>
                </c:pt>
                <c:pt idx="19">
                  <c:v>25</c:v>
                </c:pt>
                <c:pt idx="20">
                  <c:v>21</c:v>
                </c:pt>
                <c:pt idx="21">
                  <c:v>15</c:v>
                </c:pt>
                <c:pt idx="22">
                  <c:v>33</c:v>
                </c:pt>
                <c:pt idx="23">
                  <c:v>3</c:v>
                </c:pt>
                <c:pt idx="24">
                  <c:v>23</c:v>
                </c:pt>
                <c:pt idx="25">
                  <c:v>16</c:v>
                </c:pt>
                <c:pt idx="26">
                  <c:v>19</c:v>
                </c:pt>
                <c:pt idx="27">
                  <c:v>17</c:v>
                </c:pt>
                <c:pt idx="28">
                  <c:v>41</c:v>
                </c:pt>
                <c:pt idx="29">
                  <c:v>20</c:v>
                </c:pt>
                <c:pt idx="30">
                  <c:v>17</c:v>
                </c:pt>
                <c:pt idx="31">
                  <c:v>20</c:v>
                </c:pt>
                <c:pt idx="32">
                  <c:v>10</c:v>
                </c:pt>
                <c:pt idx="33">
                  <c:v>39</c:v>
                </c:pt>
                <c:pt idx="34">
                  <c:v>5</c:v>
                </c:pt>
                <c:pt idx="35">
                  <c:v>15</c:v>
                </c:pt>
                <c:pt idx="36">
                  <c:v>14</c:v>
                </c:pt>
                <c:pt idx="37">
                  <c:v>2</c:v>
                </c:pt>
                <c:pt idx="38">
                  <c:v>16</c:v>
                </c:pt>
                <c:pt idx="39">
                  <c:v>24</c:v>
                </c:pt>
                <c:pt idx="40">
                  <c:v>23</c:v>
                </c:pt>
                <c:pt idx="41">
                  <c:v>5</c:v>
                </c:pt>
                <c:pt idx="42">
                  <c:v>12</c:v>
                </c:pt>
                <c:pt idx="43">
                  <c:v>13</c:v>
                </c:pt>
                <c:pt idx="44">
                  <c:v>14</c:v>
                </c:pt>
                <c:pt idx="45">
                  <c:v>21</c:v>
                </c:pt>
                <c:pt idx="46">
                  <c:v>29</c:v>
                </c:pt>
                <c:pt idx="47">
                  <c:v>15</c:v>
                </c:pt>
                <c:pt idx="48">
                  <c:v>9</c:v>
                </c:pt>
                <c:pt idx="49">
                  <c:v>14</c:v>
                </c:pt>
                <c:pt idx="50">
                  <c:v>11</c:v>
                </c:pt>
                <c:pt idx="51">
                  <c:v>12</c:v>
                </c:pt>
                <c:pt idx="52">
                  <c:v>3</c:v>
                </c:pt>
                <c:pt idx="53">
                  <c:v>3</c:v>
                </c:pt>
                <c:pt idx="54">
                  <c:v>14</c:v>
                </c:pt>
                <c:pt idx="55">
                  <c:v>3</c:v>
                </c:pt>
                <c:pt idx="56">
                  <c:v>10</c:v>
                </c:pt>
                <c:pt idx="57">
                  <c:v>9</c:v>
                </c:pt>
                <c:pt idx="58">
                  <c:v>25</c:v>
                </c:pt>
                <c:pt idx="59">
                  <c:v>24</c:v>
                </c:pt>
                <c:pt idx="60">
                  <c:v>8</c:v>
                </c:pt>
                <c:pt idx="61">
                  <c:v>19</c:v>
                </c:pt>
                <c:pt idx="62">
                  <c:v>2</c:v>
                </c:pt>
                <c:pt idx="63">
                  <c:v>13</c:v>
                </c:pt>
                <c:pt idx="64">
                  <c:v>9</c:v>
                </c:pt>
                <c:pt idx="65">
                  <c:v>8</c:v>
                </c:pt>
                <c:pt idx="66">
                  <c:v>11</c:v>
                </c:pt>
                <c:pt idx="67">
                  <c:v>8</c:v>
                </c:pt>
                <c:pt idx="68">
                  <c:v>22</c:v>
                </c:pt>
                <c:pt idx="69">
                  <c:v>7</c:v>
                </c:pt>
                <c:pt idx="70">
                  <c:v>14</c:v>
                </c:pt>
                <c:pt idx="71">
                  <c:v>8</c:v>
                </c:pt>
                <c:pt idx="72">
                  <c:v>3</c:v>
                </c:pt>
                <c:pt idx="73">
                  <c:v>6</c:v>
                </c:pt>
                <c:pt idx="74">
                  <c:v>10</c:v>
                </c:pt>
                <c:pt idx="75">
                  <c:v>11</c:v>
                </c:pt>
                <c:pt idx="76">
                  <c:v>1</c:v>
                </c:pt>
                <c:pt idx="77">
                  <c:v>14</c:v>
                </c:pt>
                <c:pt idx="78">
                  <c:v>17</c:v>
                </c:pt>
                <c:pt idx="79">
                  <c:v>0</c:v>
                </c:pt>
                <c:pt idx="80">
                  <c:v>13</c:v>
                </c:pt>
                <c:pt idx="81">
                  <c:v>9</c:v>
                </c:pt>
                <c:pt idx="82">
                  <c:v>10</c:v>
                </c:pt>
                <c:pt idx="83">
                  <c:v>18</c:v>
                </c:pt>
                <c:pt idx="84">
                  <c:v>9</c:v>
                </c:pt>
                <c:pt idx="85">
                  <c:v>27</c:v>
                </c:pt>
                <c:pt idx="86">
                  <c:v>10</c:v>
                </c:pt>
                <c:pt idx="87">
                  <c:v>2</c:v>
                </c:pt>
                <c:pt idx="88">
                  <c:v>7</c:v>
                </c:pt>
                <c:pt idx="89">
                  <c:v>19</c:v>
                </c:pt>
                <c:pt idx="90">
                  <c:v>15</c:v>
                </c:pt>
                <c:pt idx="91">
                  <c:v>18</c:v>
                </c:pt>
                <c:pt idx="92">
                  <c:v>9</c:v>
                </c:pt>
                <c:pt idx="93">
                  <c:v>13</c:v>
                </c:pt>
                <c:pt idx="94">
                  <c:v>36</c:v>
                </c:pt>
                <c:pt idx="95">
                  <c:v>9</c:v>
                </c:pt>
                <c:pt idx="96">
                  <c:v>13</c:v>
                </c:pt>
                <c:pt idx="97">
                  <c:v>2</c:v>
                </c:pt>
                <c:pt idx="98">
                  <c:v>16</c:v>
                </c:pt>
                <c:pt idx="99">
                  <c:v>1</c:v>
                </c:pt>
                <c:pt idx="100">
                  <c:v>10</c:v>
                </c:pt>
                <c:pt idx="101">
                  <c:v>24</c:v>
                </c:pt>
                <c:pt idx="102">
                  <c:v>4</c:v>
                </c:pt>
                <c:pt idx="103">
                  <c:v>21</c:v>
                </c:pt>
                <c:pt idx="104">
                  <c:v>22</c:v>
                </c:pt>
                <c:pt idx="105">
                  <c:v>1</c:v>
                </c:pt>
                <c:pt idx="106">
                  <c:v>0</c:v>
                </c:pt>
                <c:pt idx="107">
                  <c:v>18</c:v>
                </c:pt>
                <c:pt idx="108">
                  <c:v>6</c:v>
                </c:pt>
                <c:pt idx="109">
                  <c:v>29</c:v>
                </c:pt>
                <c:pt idx="110">
                  <c:v>6</c:v>
                </c:pt>
                <c:pt idx="111">
                  <c:v>1</c:v>
                </c:pt>
                <c:pt idx="112">
                  <c:v>11</c:v>
                </c:pt>
                <c:pt idx="113">
                  <c:v>34</c:v>
                </c:pt>
                <c:pt idx="114">
                  <c:v>8</c:v>
                </c:pt>
                <c:pt idx="115">
                  <c:v>8</c:v>
                </c:pt>
                <c:pt idx="116">
                  <c:v>10</c:v>
                </c:pt>
                <c:pt idx="117">
                  <c:v>10</c:v>
                </c:pt>
                <c:pt idx="118">
                  <c:v>5</c:v>
                </c:pt>
                <c:pt idx="119">
                  <c:v>3</c:v>
                </c:pt>
                <c:pt idx="120">
                  <c:v>33</c:v>
                </c:pt>
                <c:pt idx="121">
                  <c:v>4</c:v>
                </c:pt>
                <c:pt idx="122">
                  <c:v>7</c:v>
                </c:pt>
                <c:pt idx="123">
                  <c:v>11</c:v>
                </c:pt>
                <c:pt idx="124">
                  <c:v>1</c:v>
                </c:pt>
                <c:pt idx="125">
                  <c:v>3</c:v>
                </c:pt>
                <c:pt idx="126">
                  <c:v>16</c:v>
                </c:pt>
                <c:pt idx="127">
                  <c:v>27</c:v>
                </c:pt>
                <c:pt idx="128">
                  <c:v>9</c:v>
                </c:pt>
                <c:pt idx="129">
                  <c:v>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B97-4969-B9CB-3D89E026E8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5220128"/>
        <c:axId val="505218560"/>
      </c:scatterChart>
      <c:valAx>
        <c:axId val="5052201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altLang="ja-JP"/>
                  <a:t>Number</a:t>
                </a:r>
                <a:r>
                  <a:rPr lang="en-GB" altLang="ja-JP" baseline="0"/>
                  <a:t> of steps/day</a:t>
                </a:r>
                <a:endParaRPr lang="ja-JP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0_ 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505218560"/>
        <c:crosses val="autoZero"/>
        <c:crossBetween val="midCat"/>
      </c:valAx>
      <c:valAx>
        <c:axId val="5052185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altLang="ja-JP"/>
                  <a:t>PCS</a:t>
                </a:r>
                <a:endParaRPr lang="ja-JP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50522012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瓜谷　大輔</dc:creator>
  <cp:keywords/>
  <dc:description/>
  <cp:lastModifiedBy>uritani daisuke</cp:lastModifiedBy>
  <cp:revision>7</cp:revision>
  <dcterms:created xsi:type="dcterms:W3CDTF">2019-12-11T02:11:00Z</dcterms:created>
  <dcterms:modified xsi:type="dcterms:W3CDTF">2020-04-14T06:20:00Z</dcterms:modified>
</cp:coreProperties>
</file>